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77A" w:rsidRDefault="001133D0" w:rsidP="00B4577A">
      <w:pPr>
        <w:spacing w:before="240" w:line="276" w:lineRule="auto"/>
        <w:jc w:val="center"/>
        <w:rPr>
          <w:rFonts w:ascii="Arial" w:hAnsi="Arial" w:cs="Arial"/>
          <w:b/>
          <w:sz w:val="32"/>
          <w:szCs w:val="32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32"/>
          <w:szCs w:val="32"/>
          <w:lang w:val="en-GB"/>
        </w:rPr>
        <w:t>Supplementary Information</w:t>
      </w:r>
    </w:p>
    <w:p w:rsidR="00B4577A" w:rsidRDefault="00B4577A" w:rsidP="00B4577A">
      <w:pPr>
        <w:spacing w:before="240" w:line="276" w:lineRule="auto"/>
        <w:jc w:val="center"/>
        <w:rPr>
          <w:rFonts w:ascii="Arial" w:hAnsi="Arial" w:cs="Arial"/>
          <w:b/>
          <w:sz w:val="32"/>
          <w:szCs w:val="32"/>
          <w:lang w:val="en-GB"/>
        </w:rPr>
      </w:pPr>
    </w:p>
    <w:p w:rsidR="00440DE4" w:rsidRDefault="008F08C4" w:rsidP="009D7DC2">
      <w:pPr>
        <w:spacing w:before="240" w:line="276" w:lineRule="auto"/>
        <w:rPr>
          <w:rFonts w:ascii="Arial" w:hAnsi="Arial" w:cs="Arial"/>
          <w:b/>
          <w:sz w:val="32"/>
          <w:szCs w:val="32"/>
          <w:lang w:val="en-GB"/>
        </w:rPr>
      </w:pPr>
      <w:r>
        <w:rPr>
          <w:rFonts w:ascii="Arial" w:hAnsi="Arial" w:cs="Arial"/>
          <w:b/>
          <w:sz w:val="32"/>
          <w:szCs w:val="32"/>
          <w:lang w:val="en-GB"/>
        </w:rPr>
        <w:t>Natural HCV variants with increased replicative fitness due to NS3 helicase</w:t>
      </w:r>
      <w:r w:rsidR="00440DE4">
        <w:rPr>
          <w:rFonts w:ascii="Arial" w:hAnsi="Arial" w:cs="Arial"/>
          <w:b/>
          <w:sz w:val="32"/>
          <w:szCs w:val="32"/>
          <w:lang w:val="en-GB"/>
        </w:rPr>
        <w:t xml:space="preserve"> </w:t>
      </w:r>
      <w:r>
        <w:rPr>
          <w:rFonts w:ascii="Arial" w:hAnsi="Arial" w:cs="Arial"/>
          <w:b/>
          <w:sz w:val="32"/>
          <w:szCs w:val="32"/>
          <w:lang w:val="en-GB"/>
        </w:rPr>
        <w:t xml:space="preserve">mutations in the </w:t>
      </w:r>
      <w:r w:rsidR="00060137">
        <w:rPr>
          <w:rFonts w:ascii="Arial" w:hAnsi="Arial" w:cs="Arial"/>
          <w:b/>
          <w:sz w:val="32"/>
          <w:szCs w:val="32"/>
          <w:lang w:val="en-GB"/>
        </w:rPr>
        <w:t>C-</w:t>
      </w:r>
      <w:r w:rsidR="00643AF9">
        <w:rPr>
          <w:rFonts w:ascii="Arial" w:hAnsi="Arial" w:cs="Arial"/>
          <w:b/>
          <w:sz w:val="32"/>
          <w:szCs w:val="32"/>
          <w:lang w:val="en-GB"/>
        </w:rPr>
        <w:t xml:space="preserve">terminal </w:t>
      </w:r>
      <w:r w:rsidR="00321852">
        <w:rPr>
          <w:rFonts w:ascii="Arial" w:hAnsi="Arial" w:cs="Arial"/>
          <w:b/>
          <w:sz w:val="32"/>
          <w:szCs w:val="32"/>
          <w:lang w:val="en-GB"/>
        </w:rPr>
        <w:t>h</w:t>
      </w:r>
      <w:r w:rsidR="009E3226">
        <w:rPr>
          <w:rFonts w:ascii="Arial" w:hAnsi="Arial" w:cs="Arial"/>
          <w:b/>
          <w:sz w:val="32"/>
          <w:szCs w:val="32"/>
          <w:lang w:val="en-GB"/>
        </w:rPr>
        <w:t>eli</w:t>
      </w:r>
      <w:r w:rsidR="009E3226" w:rsidRPr="009E3226">
        <w:rPr>
          <w:rFonts w:ascii="Arial" w:hAnsi="Arial" w:cs="Arial"/>
          <w:b/>
          <w:sz w:val="32"/>
          <w:szCs w:val="32"/>
          <w:lang w:val="en-GB"/>
        </w:rPr>
        <w:t xml:space="preserve">x </w:t>
      </w:r>
      <w:r w:rsidR="009E3226" w:rsidRPr="009E3226">
        <w:rPr>
          <w:rFonts w:ascii="Arial" w:hAnsi="Arial" w:cs="Arial"/>
          <w:b/>
          <w:sz w:val="32"/>
          <w:szCs w:val="32"/>
        </w:rPr>
        <w:t>α</w:t>
      </w:r>
      <w:r w:rsidR="009E3226" w:rsidRPr="0001446F">
        <w:rPr>
          <w:rFonts w:ascii="Arial" w:hAnsi="Arial" w:cs="Arial"/>
          <w:b/>
          <w:sz w:val="32"/>
          <w:szCs w:val="32"/>
          <w:vertAlign w:val="subscript"/>
          <w:lang w:val="en-US"/>
        </w:rPr>
        <w:t>18</w:t>
      </w:r>
    </w:p>
    <w:p w:rsidR="006922CD" w:rsidRPr="00851373" w:rsidRDefault="00CA56E6" w:rsidP="009D7DC2">
      <w:pPr>
        <w:spacing w:before="240" w:line="276" w:lineRule="auto"/>
        <w:rPr>
          <w:rFonts w:ascii="Arial" w:hAnsi="Arial" w:cs="Arial"/>
          <w:vertAlign w:val="superscript"/>
          <w:lang w:val="en-GB"/>
        </w:rPr>
      </w:pPr>
      <w:r w:rsidRPr="00851373">
        <w:rPr>
          <w:rFonts w:ascii="Arial" w:hAnsi="Arial" w:cs="Arial"/>
          <w:lang w:val="en-GB"/>
        </w:rPr>
        <w:t>Claudia Stross</w:t>
      </w:r>
      <w:r w:rsidR="009D7DC2" w:rsidRPr="00851373">
        <w:rPr>
          <w:rFonts w:ascii="Arial" w:hAnsi="Arial" w:cs="Arial"/>
          <w:vertAlign w:val="superscript"/>
          <w:lang w:val="en-GB"/>
        </w:rPr>
        <w:t>1</w:t>
      </w:r>
      <w:r w:rsidR="006922CD" w:rsidRPr="00851373">
        <w:rPr>
          <w:rFonts w:ascii="Arial" w:hAnsi="Arial" w:cs="Arial"/>
          <w:lang w:val="en-GB"/>
        </w:rPr>
        <w:t xml:space="preserve">, </w:t>
      </w:r>
      <w:r w:rsidRPr="001B61E8">
        <w:rPr>
          <w:rFonts w:ascii="Arial" w:hAnsi="Arial" w:cs="Arial"/>
          <w:lang w:val="en-GB"/>
        </w:rPr>
        <w:t>Tetsuro</w:t>
      </w:r>
      <w:r w:rsidRPr="00851373">
        <w:rPr>
          <w:rFonts w:ascii="Arial" w:hAnsi="Arial" w:cs="Arial"/>
          <w:lang w:val="en-GB"/>
        </w:rPr>
        <w:t xml:space="preserve"> Shimakami</w:t>
      </w:r>
      <w:r w:rsidRPr="00851373">
        <w:rPr>
          <w:rFonts w:ascii="Arial" w:hAnsi="Arial" w:cs="Arial"/>
          <w:vertAlign w:val="superscript"/>
          <w:lang w:val="en-GB"/>
        </w:rPr>
        <w:t>2</w:t>
      </w:r>
      <w:r w:rsidR="006922CD" w:rsidRPr="00851373">
        <w:rPr>
          <w:rFonts w:ascii="Arial" w:hAnsi="Arial" w:cs="Arial"/>
          <w:lang w:val="en-GB"/>
        </w:rPr>
        <w:t xml:space="preserve">, </w:t>
      </w:r>
      <w:r w:rsidR="000D521D">
        <w:rPr>
          <w:rFonts w:ascii="Arial" w:hAnsi="Arial" w:cs="Arial"/>
          <w:lang w:val="en-GB"/>
        </w:rPr>
        <w:t>Katrin Haselow</w:t>
      </w:r>
      <w:r w:rsidR="000D521D" w:rsidRPr="000D521D">
        <w:rPr>
          <w:rFonts w:ascii="Arial" w:hAnsi="Arial" w:cs="Arial"/>
          <w:vertAlign w:val="superscript"/>
          <w:lang w:val="en-GB"/>
        </w:rPr>
        <w:t>1</w:t>
      </w:r>
      <w:r w:rsidR="000D521D">
        <w:rPr>
          <w:rFonts w:ascii="Arial" w:hAnsi="Arial" w:cs="Arial"/>
          <w:lang w:val="en-GB"/>
        </w:rPr>
        <w:t xml:space="preserve">, </w:t>
      </w:r>
      <w:r w:rsidR="001133D0" w:rsidRPr="00A82422">
        <w:rPr>
          <w:rFonts w:ascii="Arial" w:hAnsi="Arial" w:cs="Arial"/>
          <w:lang w:val="en-US"/>
        </w:rPr>
        <w:t>Monazza Q. Ahmad</w:t>
      </w:r>
      <w:r w:rsidR="001133D0" w:rsidRPr="00A82422">
        <w:rPr>
          <w:rFonts w:ascii="Arial" w:hAnsi="Arial" w:cs="Arial"/>
          <w:vertAlign w:val="superscript"/>
          <w:lang w:val="en-US"/>
        </w:rPr>
        <w:t>1</w:t>
      </w:r>
      <w:r w:rsidR="001133D0" w:rsidRPr="00A82422">
        <w:rPr>
          <w:rFonts w:ascii="Arial" w:hAnsi="Arial" w:cs="Arial"/>
          <w:lang w:val="en-US"/>
        </w:rPr>
        <w:t>,</w:t>
      </w:r>
      <w:r w:rsidR="001133D0" w:rsidRPr="00851373">
        <w:rPr>
          <w:rFonts w:ascii="Arial" w:hAnsi="Arial" w:cs="Arial"/>
          <w:lang w:val="en-GB"/>
        </w:rPr>
        <w:t xml:space="preserve"> </w:t>
      </w:r>
      <w:r w:rsidR="001F547D" w:rsidRPr="00851373">
        <w:rPr>
          <w:rFonts w:ascii="Arial" w:hAnsi="Arial" w:cs="Arial"/>
          <w:lang w:val="en-GB"/>
        </w:rPr>
        <w:t xml:space="preserve">Stefan </w:t>
      </w:r>
      <w:r w:rsidR="006922CD" w:rsidRPr="00851373">
        <w:rPr>
          <w:rFonts w:ascii="Arial" w:hAnsi="Arial" w:cs="Arial"/>
          <w:lang w:val="en-GB"/>
        </w:rPr>
        <w:t>Zeuzem</w:t>
      </w:r>
      <w:r w:rsidRPr="00851373">
        <w:rPr>
          <w:rFonts w:ascii="Arial" w:hAnsi="Arial" w:cs="Arial"/>
          <w:vertAlign w:val="superscript"/>
          <w:lang w:val="en-GB"/>
        </w:rPr>
        <w:t>1</w:t>
      </w:r>
      <w:r w:rsidR="006922CD" w:rsidRPr="00851373">
        <w:rPr>
          <w:rFonts w:ascii="Arial" w:hAnsi="Arial" w:cs="Arial"/>
          <w:lang w:val="en-GB"/>
        </w:rPr>
        <w:t>,</w:t>
      </w:r>
      <w:r w:rsidR="00F17D74" w:rsidRPr="00851373">
        <w:rPr>
          <w:rFonts w:ascii="Arial" w:hAnsi="Arial" w:cs="Arial"/>
          <w:lang w:val="en-GB"/>
        </w:rPr>
        <w:t xml:space="preserve"> </w:t>
      </w:r>
      <w:r w:rsidR="005D7D8E" w:rsidRPr="00851373">
        <w:rPr>
          <w:rFonts w:ascii="Arial" w:hAnsi="Arial" w:cs="Arial"/>
          <w:lang w:val="en-GB"/>
        </w:rPr>
        <w:t xml:space="preserve">Christian M. </w:t>
      </w:r>
      <w:r w:rsidR="005D7D8E" w:rsidRPr="001B61E8">
        <w:rPr>
          <w:rFonts w:ascii="Arial" w:hAnsi="Arial" w:cs="Arial"/>
          <w:lang w:val="en-GB"/>
        </w:rPr>
        <w:t>Lange</w:t>
      </w:r>
      <w:r w:rsidR="005D7D8E" w:rsidRPr="001B61E8">
        <w:rPr>
          <w:rFonts w:ascii="Arial" w:hAnsi="Arial" w:cs="Arial"/>
          <w:vertAlign w:val="superscript"/>
          <w:lang w:val="en-GB"/>
        </w:rPr>
        <w:t>1</w:t>
      </w:r>
      <w:r w:rsidR="005D7D8E">
        <w:rPr>
          <w:rFonts w:ascii="Arial" w:hAnsi="Arial" w:cs="Arial"/>
          <w:lang w:val="en-GB"/>
        </w:rPr>
        <w:t xml:space="preserve">, </w:t>
      </w:r>
      <w:r w:rsidR="001F547D" w:rsidRPr="00851373">
        <w:rPr>
          <w:rFonts w:ascii="Arial" w:hAnsi="Arial" w:cs="Arial"/>
          <w:lang w:val="en-GB"/>
        </w:rPr>
        <w:t xml:space="preserve">Christoph </w:t>
      </w:r>
      <w:r w:rsidR="006922CD" w:rsidRPr="00851373">
        <w:rPr>
          <w:rFonts w:ascii="Arial" w:hAnsi="Arial" w:cs="Arial"/>
          <w:lang w:val="en-GB"/>
        </w:rPr>
        <w:t>Welsch</w:t>
      </w:r>
      <w:r w:rsidRPr="00851373">
        <w:rPr>
          <w:rFonts w:ascii="Arial" w:hAnsi="Arial" w:cs="Arial"/>
          <w:vertAlign w:val="superscript"/>
          <w:lang w:val="en-GB"/>
        </w:rPr>
        <w:t>1</w:t>
      </w:r>
      <w:r w:rsidR="001F2477" w:rsidRPr="00851373">
        <w:rPr>
          <w:rFonts w:ascii="Arial" w:hAnsi="Arial" w:cs="Arial"/>
          <w:vertAlign w:val="superscript"/>
          <w:lang w:val="en-GB"/>
        </w:rPr>
        <w:t>*</w:t>
      </w:r>
    </w:p>
    <w:p w:rsidR="009D7DC2" w:rsidRPr="002076A6" w:rsidRDefault="00CA56E6" w:rsidP="001C3BFC">
      <w:pPr>
        <w:spacing w:before="240" w:line="276" w:lineRule="auto"/>
        <w:jc w:val="both"/>
        <w:rPr>
          <w:rFonts w:ascii="Arial" w:eastAsia="Times New Roman" w:hAnsi="Arial" w:cs="Arial"/>
          <w:sz w:val="18"/>
          <w:szCs w:val="18"/>
          <w:lang w:val="en-US"/>
        </w:rPr>
      </w:pPr>
      <w:r w:rsidRPr="00851373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="009D7DC2" w:rsidRPr="00851373">
        <w:rPr>
          <w:rFonts w:ascii="Arial" w:eastAsia="Times New Roman" w:hAnsi="Arial" w:cs="Arial"/>
          <w:sz w:val="18"/>
          <w:szCs w:val="18"/>
          <w:lang w:val="en-US"/>
        </w:rPr>
        <w:t>Department of Internal Medicine 1, Goethe University Hospital Frankfurt, 60590 Frankfurt a.M., Germany</w:t>
      </w:r>
      <w:r w:rsidR="001C3BFC">
        <w:rPr>
          <w:rFonts w:ascii="Arial" w:eastAsia="Times New Roman" w:hAnsi="Arial" w:cs="Arial"/>
          <w:sz w:val="18"/>
          <w:szCs w:val="18"/>
          <w:lang w:val="en-US"/>
        </w:rPr>
        <w:t xml:space="preserve"> </w:t>
      </w:r>
      <w:r w:rsidRPr="002076A6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="002076A6" w:rsidRPr="002076A6">
        <w:rPr>
          <w:rFonts w:ascii="Arial" w:hAnsi="Arial" w:cs="Arial"/>
          <w:sz w:val="18"/>
          <w:szCs w:val="18"/>
          <w:lang w:val="en-US"/>
        </w:rPr>
        <w:t>Depar</w:t>
      </w:r>
      <w:r w:rsidR="000F6BFF">
        <w:rPr>
          <w:rFonts w:ascii="Arial" w:hAnsi="Arial" w:cs="Arial"/>
          <w:sz w:val="18"/>
          <w:szCs w:val="18"/>
          <w:lang w:val="en-US"/>
        </w:rPr>
        <w:t>t</w:t>
      </w:r>
      <w:r w:rsidR="002076A6" w:rsidRPr="002076A6">
        <w:rPr>
          <w:rFonts w:ascii="Arial" w:hAnsi="Arial" w:cs="Arial"/>
          <w:sz w:val="18"/>
          <w:szCs w:val="18"/>
          <w:lang w:val="en-US"/>
        </w:rPr>
        <w:t>ment of Gastroenterology, Kanazawa University Hospital</w:t>
      </w:r>
      <w:r w:rsidR="00E824D8" w:rsidRPr="002076A6">
        <w:rPr>
          <w:rFonts w:ascii="Arial" w:eastAsia="Times New Roman" w:hAnsi="Arial" w:cs="Arial"/>
          <w:sz w:val="18"/>
          <w:szCs w:val="18"/>
          <w:lang w:val="en-US"/>
        </w:rPr>
        <w:t xml:space="preserve">, </w:t>
      </w:r>
      <w:r w:rsidRPr="002076A6">
        <w:rPr>
          <w:rFonts w:ascii="Arial" w:eastAsia="Times New Roman" w:hAnsi="Arial" w:cs="Arial"/>
          <w:sz w:val="18"/>
          <w:szCs w:val="18"/>
          <w:lang w:val="en-US"/>
        </w:rPr>
        <w:t>Kanazawa</w:t>
      </w:r>
      <w:r w:rsidR="00E824D8" w:rsidRPr="002076A6">
        <w:rPr>
          <w:rFonts w:ascii="Arial" w:eastAsia="Times New Roman" w:hAnsi="Arial" w:cs="Arial"/>
          <w:sz w:val="18"/>
          <w:szCs w:val="18"/>
          <w:lang w:val="en-US"/>
        </w:rPr>
        <w:t xml:space="preserve">, </w:t>
      </w:r>
      <w:r w:rsidRPr="002076A6">
        <w:rPr>
          <w:rFonts w:ascii="Arial" w:eastAsia="Times New Roman" w:hAnsi="Arial" w:cs="Arial"/>
          <w:sz w:val="18"/>
          <w:szCs w:val="18"/>
          <w:lang w:val="en-US"/>
        </w:rPr>
        <w:t>Japan</w:t>
      </w:r>
    </w:p>
    <w:p w:rsidR="009D7DC2" w:rsidRPr="00851373" w:rsidRDefault="001F2477" w:rsidP="00697381">
      <w:pPr>
        <w:spacing w:before="240" w:line="276" w:lineRule="auto"/>
        <w:rPr>
          <w:rFonts w:ascii="Arial" w:hAnsi="Arial" w:cs="Arial"/>
          <w:sz w:val="18"/>
          <w:szCs w:val="18"/>
          <w:lang w:val="en-US"/>
        </w:rPr>
      </w:pPr>
      <w:r w:rsidRPr="00851373">
        <w:rPr>
          <w:rFonts w:ascii="Arial" w:hAnsi="Arial" w:cs="Arial"/>
          <w:sz w:val="18"/>
          <w:szCs w:val="18"/>
          <w:lang w:val="en-US"/>
        </w:rPr>
        <w:t xml:space="preserve">*Corresponding author: </w:t>
      </w:r>
      <w:r w:rsidRPr="00851373">
        <w:rPr>
          <w:rFonts w:ascii="Arial" w:eastAsia="Times New Roman" w:hAnsi="Arial" w:cs="Arial"/>
          <w:sz w:val="18"/>
          <w:szCs w:val="18"/>
          <w:lang w:val="en-US"/>
        </w:rPr>
        <w:t>Department of Internal Medicine 1, Goethe University Hospital Frankfurt, 60590 Frankfurt a.M., Germany, email: christoph.welsch@kgu.de</w:t>
      </w:r>
    </w:p>
    <w:p w:rsidR="00744B50" w:rsidRDefault="00744B50">
      <w:pPr>
        <w:rPr>
          <w:rFonts w:ascii="Arial" w:hAnsi="Arial" w:cs="Arial"/>
          <w:b/>
          <w:sz w:val="22"/>
          <w:szCs w:val="22"/>
          <w:lang w:val="en-US"/>
        </w:rPr>
      </w:pPr>
    </w:p>
    <w:p w:rsidR="00440E93" w:rsidRDefault="00440E93" w:rsidP="00440E93">
      <w:pPr>
        <w:rPr>
          <w:rFonts w:ascii="Arial" w:hAnsi="Arial" w:cs="Arial"/>
          <w:b/>
          <w:sz w:val="22"/>
          <w:szCs w:val="22"/>
          <w:lang w:val="en-US"/>
        </w:rPr>
      </w:pPr>
    </w:p>
    <w:p w:rsidR="00947CB2" w:rsidRDefault="00947CB2">
      <w:pPr>
        <w:rPr>
          <w:rFonts w:ascii="Arial" w:hAnsi="Arial" w:cs="Arial"/>
          <w:b/>
          <w:sz w:val="22"/>
          <w:szCs w:val="22"/>
          <w:lang w:val="en-GB"/>
        </w:rPr>
      </w:pPr>
    </w:p>
    <w:p w:rsidR="00B2492B" w:rsidRPr="00734354" w:rsidRDefault="00B2492B" w:rsidP="00B2492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ry </w:t>
      </w:r>
      <w:r w:rsidRPr="00EE016D">
        <w:rPr>
          <w:rFonts w:ascii="Arial" w:hAnsi="Arial" w:cs="Arial"/>
          <w:b/>
          <w:sz w:val="22"/>
          <w:szCs w:val="22"/>
          <w:lang w:val="en-US"/>
        </w:rPr>
        <w:t>Figure</w:t>
      </w:r>
      <w:r>
        <w:rPr>
          <w:rFonts w:ascii="Arial" w:hAnsi="Arial" w:cs="Arial"/>
          <w:b/>
          <w:sz w:val="22"/>
          <w:szCs w:val="22"/>
          <w:lang w:val="en-US"/>
        </w:rPr>
        <w:t xml:space="preserve"> Legends</w:t>
      </w:r>
      <w:r w:rsidRPr="00EE016D">
        <w:rPr>
          <w:rFonts w:ascii="Arial" w:hAnsi="Arial" w:cs="Arial"/>
          <w:b/>
          <w:sz w:val="22"/>
          <w:szCs w:val="22"/>
          <w:lang w:val="en-US"/>
        </w:rPr>
        <w:t>.</w:t>
      </w:r>
    </w:p>
    <w:p w:rsidR="00B2492B" w:rsidRPr="00EE016D" w:rsidRDefault="00B2492B" w:rsidP="00B2492B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2492B" w:rsidRDefault="001133D0" w:rsidP="00A4789D">
      <w:pPr>
        <w:spacing w:line="276" w:lineRule="auto"/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B2492B" w:rsidRPr="009C1096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 w:rsidR="00B2492B">
        <w:rPr>
          <w:rFonts w:ascii="Arial" w:hAnsi="Arial" w:cs="Arial"/>
          <w:b/>
          <w:sz w:val="22"/>
          <w:szCs w:val="22"/>
          <w:lang w:val="en-US"/>
        </w:rPr>
        <w:t>S</w:t>
      </w:r>
      <w:r w:rsidR="00B2492B" w:rsidRPr="009C1096">
        <w:rPr>
          <w:rFonts w:ascii="Arial" w:hAnsi="Arial" w:cs="Arial"/>
          <w:b/>
          <w:sz w:val="22"/>
          <w:szCs w:val="22"/>
          <w:lang w:val="en-US"/>
        </w:rPr>
        <w:t xml:space="preserve">1. </w:t>
      </w:r>
      <w:r w:rsidR="00373D8F">
        <w:rPr>
          <w:rStyle w:val="Strong"/>
          <w:rFonts w:ascii="Arial" w:hAnsi="Arial" w:cs="Arial"/>
          <w:sz w:val="22"/>
          <w:szCs w:val="22"/>
          <w:lang w:val="en-US"/>
        </w:rPr>
        <w:t>P</w:t>
      </w:r>
      <w:r w:rsidR="00373D8F" w:rsidRPr="00373D8F">
        <w:rPr>
          <w:rFonts w:ascii="Arial" w:hAnsi="Arial" w:cs="Arial"/>
          <w:b/>
          <w:sz w:val="22"/>
          <w:szCs w:val="22"/>
          <w:lang w:val="en-US"/>
        </w:rPr>
        <w:t>rotease-helicase complex structure</w:t>
      </w:r>
      <w:r w:rsidR="00373D8F">
        <w:rPr>
          <w:rFonts w:ascii="Arial" w:hAnsi="Arial" w:cs="Arial"/>
          <w:b/>
          <w:sz w:val="22"/>
          <w:szCs w:val="22"/>
          <w:lang w:val="en-US"/>
        </w:rPr>
        <w:t>.</w:t>
      </w:r>
      <w:r w:rsidR="00373D8F" w:rsidRPr="008C55BD">
        <w:rPr>
          <w:rFonts w:ascii="Arial" w:hAnsi="Arial" w:cs="Arial"/>
          <w:sz w:val="22"/>
          <w:szCs w:val="22"/>
          <w:lang w:val="en-US"/>
        </w:rPr>
        <w:t xml:space="preserve"> </w:t>
      </w:r>
      <w:r w:rsidR="00373D8F">
        <w:rPr>
          <w:rFonts w:ascii="Arial" w:hAnsi="Arial" w:cs="Arial"/>
          <w:sz w:val="22"/>
          <w:szCs w:val="22"/>
          <w:lang w:val="en-US"/>
        </w:rPr>
        <w:t xml:space="preserve">PDB structure </w:t>
      </w:r>
      <w:r w:rsidR="00373D8F" w:rsidRPr="008C55BD">
        <w:rPr>
          <w:rFonts w:ascii="Arial" w:hAnsi="Arial" w:cs="Arial"/>
          <w:sz w:val="22"/>
          <w:szCs w:val="22"/>
          <w:lang w:val="en-US"/>
        </w:rPr>
        <w:t>1CU1</w:t>
      </w:r>
      <w:r w:rsidR="00373D8F">
        <w:rPr>
          <w:rFonts w:ascii="Arial" w:hAnsi="Arial" w:cs="Arial"/>
          <w:sz w:val="22"/>
          <w:szCs w:val="22"/>
          <w:lang w:val="en-US"/>
        </w:rPr>
        <w:t xml:space="preserve"> (ribbon model; NS3h in dark green, NS3p in light green, NS4A in pale green) </w:t>
      </w:r>
      <w:r w:rsidR="00165755">
        <w:rPr>
          <w:rFonts w:ascii="Arial" w:hAnsi="Arial" w:cs="Arial"/>
          <w:sz w:val="22"/>
          <w:szCs w:val="22"/>
          <w:lang w:val="en-US"/>
        </w:rPr>
        <w:t>and</w:t>
      </w:r>
      <w:r w:rsidR="00373D8F" w:rsidRPr="008C55BD">
        <w:rPr>
          <w:rFonts w:ascii="Arial" w:hAnsi="Arial" w:cs="Arial"/>
          <w:sz w:val="22"/>
          <w:szCs w:val="22"/>
          <w:lang w:val="en-US"/>
        </w:rPr>
        <w:t xml:space="preserve"> </w:t>
      </w:r>
      <w:r w:rsidR="00A4789D">
        <w:rPr>
          <w:rFonts w:ascii="Arial" w:hAnsi="Arial" w:cs="Arial"/>
          <w:sz w:val="22"/>
          <w:szCs w:val="22"/>
          <w:lang w:val="en-US"/>
        </w:rPr>
        <w:t xml:space="preserve">NS3h </w:t>
      </w:r>
      <w:r w:rsidR="00373D8F" w:rsidRPr="008C55BD">
        <w:rPr>
          <w:rFonts w:ascii="Arial" w:hAnsi="Arial" w:cs="Arial"/>
          <w:sz w:val="22"/>
          <w:szCs w:val="22"/>
          <w:lang w:val="en-US"/>
        </w:rPr>
        <w:t xml:space="preserve">amino acid residues </w:t>
      </w:r>
      <w:r w:rsidR="00373D8F">
        <w:rPr>
          <w:rFonts w:ascii="Arial" w:hAnsi="Arial" w:cs="Arial"/>
          <w:sz w:val="22"/>
          <w:szCs w:val="22"/>
          <w:lang w:val="en-US"/>
        </w:rPr>
        <w:t>with</w:t>
      </w:r>
      <w:r w:rsidR="00373D8F" w:rsidRPr="008C55BD">
        <w:rPr>
          <w:rFonts w:ascii="Arial" w:hAnsi="Arial" w:cs="Arial"/>
          <w:sz w:val="22"/>
          <w:szCs w:val="22"/>
          <w:lang w:val="en-US"/>
        </w:rPr>
        <w:t xml:space="preserve">in close </w:t>
      </w:r>
      <w:r w:rsidR="00373D8F">
        <w:rPr>
          <w:rFonts w:ascii="Arial" w:hAnsi="Arial" w:cs="Arial"/>
          <w:sz w:val="22"/>
          <w:szCs w:val="22"/>
          <w:lang w:val="en-US"/>
        </w:rPr>
        <w:t xml:space="preserve">structure </w:t>
      </w:r>
      <w:r w:rsidR="00373D8F" w:rsidRPr="008C55BD">
        <w:rPr>
          <w:rFonts w:ascii="Arial" w:hAnsi="Arial" w:cs="Arial"/>
          <w:sz w:val="22"/>
          <w:szCs w:val="22"/>
          <w:lang w:val="en-US"/>
        </w:rPr>
        <w:t>proximity</w:t>
      </w:r>
      <w:r w:rsidR="00373D8F">
        <w:rPr>
          <w:rFonts w:ascii="Arial" w:hAnsi="Arial" w:cs="Arial"/>
          <w:sz w:val="22"/>
          <w:szCs w:val="22"/>
          <w:lang w:val="en-US"/>
        </w:rPr>
        <w:t xml:space="preserve"> </w:t>
      </w:r>
      <w:r w:rsidR="00EF0195">
        <w:rPr>
          <w:rFonts w:ascii="Arial" w:hAnsi="Arial" w:cs="Arial"/>
          <w:sz w:val="22"/>
          <w:szCs w:val="22"/>
          <w:lang w:val="en-US"/>
        </w:rPr>
        <w:t>(≤ 7</w:t>
      </w:r>
      <w:r w:rsidR="00AE6958">
        <w:rPr>
          <w:rFonts w:ascii="Arial" w:hAnsi="Arial" w:cs="Arial"/>
          <w:sz w:val="22"/>
          <w:szCs w:val="22"/>
          <w:lang w:val="en-US"/>
        </w:rPr>
        <w:t>.0</w:t>
      </w:r>
      <w:r w:rsidR="00EF0195">
        <w:rPr>
          <w:rFonts w:ascii="Arial" w:hAnsi="Arial" w:cs="Arial"/>
          <w:sz w:val="22"/>
          <w:szCs w:val="22"/>
          <w:lang w:val="en-US"/>
        </w:rPr>
        <w:t xml:space="preserve"> Å) </w:t>
      </w:r>
      <w:r w:rsidR="00373D8F" w:rsidRPr="008C55BD">
        <w:rPr>
          <w:rFonts w:ascii="Arial" w:hAnsi="Arial" w:cs="Arial"/>
          <w:sz w:val="22"/>
          <w:szCs w:val="22"/>
          <w:lang w:val="en-US"/>
        </w:rPr>
        <w:t xml:space="preserve">to the natural substrate of </w:t>
      </w:r>
      <w:r w:rsidR="00373D8F">
        <w:rPr>
          <w:rFonts w:ascii="Arial" w:hAnsi="Arial" w:cs="Arial"/>
          <w:sz w:val="22"/>
          <w:szCs w:val="22"/>
          <w:lang w:val="en-US"/>
        </w:rPr>
        <w:t>NS3p-mediated proteolysis (green stick model in the domain interface)</w:t>
      </w:r>
      <w:r w:rsidR="00A4789D">
        <w:rPr>
          <w:rFonts w:ascii="Arial" w:hAnsi="Arial" w:cs="Arial"/>
          <w:sz w:val="22"/>
          <w:szCs w:val="22"/>
          <w:lang w:val="en-US"/>
        </w:rPr>
        <w:t xml:space="preserve"> given as CPK models</w:t>
      </w:r>
      <w:r w:rsidR="00165755">
        <w:rPr>
          <w:rFonts w:ascii="Arial" w:hAnsi="Arial" w:cs="Arial"/>
          <w:sz w:val="22"/>
          <w:szCs w:val="22"/>
          <w:lang w:val="en-US"/>
        </w:rPr>
        <w:t xml:space="preserve"> (</w:t>
      </w:r>
      <w:r w:rsidR="00373D8F">
        <w:rPr>
          <w:rFonts w:ascii="Arial" w:hAnsi="Arial" w:cs="Arial"/>
          <w:sz w:val="22"/>
          <w:szCs w:val="22"/>
          <w:lang w:val="en-US"/>
        </w:rPr>
        <w:t>with amino acid polymorphisms in dominant strains from euHCVdb in red, without polymorphisms in orange</w:t>
      </w:r>
      <w:r w:rsidR="00165755">
        <w:rPr>
          <w:rFonts w:ascii="Arial" w:hAnsi="Arial" w:cs="Arial"/>
          <w:sz w:val="22"/>
          <w:szCs w:val="22"/>
          <w:lang w:val="en-US"/>
        </w:rPr>
        <w:t>)</w:t>
      </w:r>
      <w:r w:rsidR="00373D8F">
        <w:rPr>
          <w:rFonts w:ascii="Arial" w:hAnsi="Arial" w:cs="Arial"/>
          <w:sz w:val="22"/>
          <w:szCs w:val="22"/>
          <w:lang w:val="en-US"/>
        </w:rPr>
        <w:t>.</w:t>
      </w:r>
    </w:p>
    <w:p w:rsidR="00B2492B" w:rsidRPr="00EE016D" w:rsidRDefault="00B2492B" w:rsidP="00B2492B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2492B" w:rsidRPr="006D2974" w:rsidRDefault="001133D0" w:rsidP="006D2974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B2492B" w:rsidRPr="006D2974">
        <w:rPr>
          <w:rFonts w:ascii="Arial" w:hAnsi="Arial" w:cs="Arial"/>
          <w:b/>
          <w:sz w:val="22"/>
          <w:szCs w:val="22"/>
          <w:lang w:val="en-US"/>
        </w:rPr>
        <w:t xml:space="preserve">Figure S2. </w:t>
      </w:r>
      <w:r w:rsidR="006D2974" w:rsidRPr="006D2974">
        <w:rPr>
          <w:rFonts w:ascii="Arial" w:hAnsi="Arial" w:cs="Arial"/>
          <w:b/>
          <w:sz w:val="22"/>
          <w:szCs w:val="22"/>
          <w:lang w:val="en-US"/>
        </w:rPr>
        <w:t>In-vitro IC</w:t>
      </w:r>
      <w:r w:rsidR="006D2974" w:rsidRPr="006D2974">
        <w:rPr>
          <w:rFonts w:ascii="Arial" w:hAnsi="Arial" w:cs="Arial"/>
          <w:b/>
          <w:sz w:val="22"/>
          <w:szCs w:val="22"/>
          <w:vertAlign w:val="subscript"/>
          <w:lang w:val="en-US"/>
        </w:rPr>
        <w:t>50</w:t>
      </w:r>
      <w:r w:rsidR="006D2974" w:rsidRPr="006D2974">
        <w:rPr>
          <w:rFonts w:ascii="Arial" w:hAnsi="Arial" w:cs="Arial"/>
          <w:b/>
          <w:sz w:val="22"/>
          <w:szCs w:val="22"/>
          <w:lang w:val="en-US"/>
        </w:rPr>
        <w:t xml:space="preserve"> determination </w:t>
      </w:r>
      <w:r w:rsidR="006D2974" w:rsidRPr="006D2974">
        <w:rPr>
          <w:rFonts w:ascii="Arial" w:hAnsi="Arial" w:cs="Arial"/>
          <w:b/>
          <w:color w:val="231F20"/>
          <w:sz w:val="22"/>
          <w:szCs w:val="22"/>
          <w:lang w:val="en-US"/>
        </w:rPr>
        <w:t>of natural helicase variants.</w:t>
      </w:r>
      <w:r w:rsidR="006D2974" w:rsidRPr="006D2974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r w:rsidR="006D2974" w:rsidRPr="006D2974">
        <w:rPr>
          <w:rFonts w:ascii="Arial" w:hAnsi="Arial" w:cs="Arial"/>
          <w:sz w:val="22"/>
          <w:szCs w:val="22"/>
          <w:lang w:val="en-US"/>
        </w:rPr>
        <w:t xml:space="preserve">Dose-dependent reduction </w:t>
      </w:r>
      <w:r w:rsidR="006D2974">
        <w:rPr>
          <w:rFonts w:ascii="Arial" w:hAnsi="Arial" w:cs="Arial"/>
          <w:sz w:val="22"/>
          <w:szCs w:val="22"/>
          <w:lang w:val="en-US"/>
        </w:rPr>
        <w:t>of HCV RNA by the protease inhibitor telaprevir</w:t>
      </w:r>
      <w:r w:rsidR="006D2974" w:rsidRPr="006D2974">
        <w:rPr>
          <w:rFonts w:ascii="Arial" w:hAnsi="Arial" w:cs="Arial"/>
          <w:sz w:val="22"/>
          <w:szCs w:val="22"/>
          <w:lang w:val="en-US"/>
        </w:rPr>
        <w:t xml:space="preserve"> </w:t>
      </w:r>
      <w:r w:rsidR="000E5131">
        <w:rPr>
          <w:rFonts w:ascii="Arial" w:hAnsi="Arial" w:cs="Arial"/>
          <w:sz w:val="22"/>
          <w:szCs w:val="22"/>
          <w:lang w:val="en-US"/>
        </w:rPr>
        <w:t xml:space="preserve">assessed </w:t>
      </w:r>
      <w:r w:rsidR="006D2974" w:rsidRPr="006D2974">
        <w:rPr>
          <w:rFonts w:ascii="Arial" w:hAnsi="Arial" w:cs="Arial"/>
          <w:sz w:val="22"/>
          <w:szCs w:val="22"/>
          <w:lang w:val="en-US"/>
        </w:rPr>
        <w:t xml:space="preserve">in replicon cells </w:t>
      </w:r>
      <w:r w:rsidR="006D2974">
        <w:rPr>
          <w:rFonts w:ascii="Arial" w:hAnsi="Arial" w:cs="Arial"/>
          <w:sz w:val="22"/>
          <w:szCs w:val="22"/>
          <w:lang w:val="en-US"/>
        </w:rPr>
        <w:t>harboring</w:t>
      </w:r>
      <w:r w:rsidR="006D2974" w:rsidRPr="006D2974">
        <w:rPr>
          <w:rFonts w:ascii="Arial" w:hAnsi="Arial" w:cs="Arial"/>
          <w:sz w:val="22"/>
          <w:szCs w:val="22"/>
          <w:lang w:val="en-US"/>
        </w:rPr>
        <w:t xml:space="preserve"> </w:t>
      </w:r>
      <w:r w:rsidR="000E5131">
        <w:rPr>
          <w:rFonts w:ascii="Arial" w:hAnsi="Arial" w:cs="Arial"/>
          <w:sz w:val="22"/>
          <w:szCs w:val="22"/>
          <w:lang w:val="en-US"/>
        </w:rPr>
        <w:t xml:space="preserve">wild-type Con1 and </w:t>
      </w:r>
      <w:r w:rsidR="006D2974">
        <w:rPr>
          <w:rFonts w:ascii="Arial" w:hAnsi="Arial" w:cs="Arial"/>
          <w:sz w:val="22"/>
          <w:szCs w:val="22"/>
          <w:lang w:val="en-US"/>
        </w:rPr>
        <w:t>selected helicase variants.</w:t>
      </w:r>
      <w:r w:rsidR="006D2974" w:rsidRPr="006D2974">
        <w:rPr>
          <w:rFonts w:ascii="Arial" w:hAnsi="Arial" w:cs="Arial"/>
          <w:sz w:val="22"/>
          <w:szCs w:val="22"/>
          <w:lang w:val="en-US"/>
        </w:rPr>
        <w:t xml:space="preserve"> The replicon cells were incubated with various concentrations of</w:t>
      </w:r>
      <w:r w:rsidR="006D2974">
        <w:rPr>
          <w:rFonts w:ascii="Arial" w:hAnsi="Arial" w:cs="Arial"/>
          <w:sz w:val="22"/>
          <w:szCs w:val="22"/>
          <w:lang w:val="en-US"/>
        </w:rPr>
        <w:t xml:space="preserve"> telaprevir</w:t>
      </w:r>
      <w:r w:rsidR="006D2974" w:rsidRPr="006D2974">
        <w:rPr>
          <w:rFonts w:ascii="Arial" w:hAnsi="Arial" w:cs="Arial"/>
          <w:sz w:val="22"/>
          <w:szCs w:val="22"/>
          <w:lang w:val="en-US"/>
        </w:rPr>
        <w:t xml:space="preserve"> for 48h. At the end of the incubation period, total RNA was extracted, and the</w:t>
      </w:r>
      <w:r w:rsidR="006D2974">
        <w:rPr>
          <w:rFonts w:ascii="Arial" w:hAnsi="Arial" w:cs="Arial"/>
          <w:sz w:val="22"/>
          <w:szCs w:val="22"/>
          <w:lang w:val="en-US"/>
        </w:rPr>
        <w:t xml:space="preserve"> </w:t>
      </w:r>
      <w:r w:rsidR="006D2974" w:rsidRPr="006D2974">
        <w:rPr>
          <w:rFonts w:ascii="Arial" w:hAnsi="Arial" w:cs="Arial"/>
          <w:sz w:val="22"/>
          <w:szCs w:val="22"/>
          <w:lang w:val="en-US"/>
        </w:rPr>
        <w:t>levels of HCV RNA remaining were determined</w:t>
      </w:r>
      <w:r w:rsidR="000E5131" w:rsidRPr="003171BF">
        <w:rPr>
          <w:rFonts w:ascii="Arial" w:hAnsi="Arial"/>
          <w:sz w:val="22"/>
          <w:szCs w:val="22"/>
          <w:lang w:val="en-US"/>
        </w:rPr>
        <w:t xml:space="preserve"> by two</w:t>
      </w:r>
      <w:r w:rsidR="000E5131">
        <w:rPr>
          <w:rFonts w:ascii="Arial" w:hAnsi="Arial"/>
          <w:sz w:val="22"/>
          <w:szCs w:val="22"/>
          <w:lang w:val="en-US"/>
        </w:rPr>
        <w:t>-</w:t>
      </w:r>
      <w:r w:rsidR="000E5131" w:rsidRPr="003171BF">
        <w:rPr>
          <w:rFonts w:ascii="Arial" w:hAnsi="Arial"/>
          <w:sz w:val="22"/>
          <w:szCs w:val="22"/>
          <w:lang w:val="en-US"/>
        </w:rPr>
        <w:t>step reverse transcription qua</w:t>
      </w:r>
      <w:r w:rsidR="000E5131">
        <w:rPr>
          <w:rFonts w:ascii="Arial" w:hAnsi="Arial"/>
          <w:sz w:val="22"/>
          <w:szCs w:val="22"/>
          <w:lang w:val="en-US"/>
        </w:rPr>
        <w:t>ntitative real-time PCR (RT-PCR)</w:t>
      </w:r>
      <w:r w:rsidR="000E5131" w:rsidRPr="009C1096">
        <w:rPr>
          <w:rFonts w:ascii="Arial" w:hAnsi="Arial" w:cs="Arial"/>
          <w:sz w:val="22"/>
          <w:szCs w:val="22"/>
          <w:lang w:val="en-US"/>
        </w:rPr>
        <w:t xml:space="preserve">, normalized to that of the wild-type </w:t>
      </w:r>
      <w:r w:rsidR="000E5131">
        <w:rPr>
          <w:rFonts w:ascii="Arial" w:hAnsi="Arial" w:cs="Arial"/>
          <w:sz w:val="22"/>
          <w:szCs w:val="22"/>
          <w:lang w:val="en-US"/>
        </w:rPr>
        <w:t>Con1</w:t>
      </w:r>
      <w:r w:rsidR="000E5131" w:rsidRPr="009C1096">
        <w:rPr>
          <w:rFonts w:ascii="Arial" w:hAnsi="Arial" w:cs="Arial"/>
          <w:sz w:val="22"/>
          <w:szCs w:val="22"/>
          <w:lang w:val="en-US"/>
        </w:rPr>
        <w:t xml:space="preserve"> RNA</w:t>
      </w:r>
      <w:r w:rsidR="000E5131">
        <w:rPr>
          <w:rFonts w:ascii="Arial" w:hAnsi="Arial" w:cs="Arial"/>
          <w:sz w:val="22"/>
          <w:szCs w:val="22"/>
          <w:lang w:val="en-US"/>
        </w:rPr>
        <w:t>.</w:t>
      </w:r>
      <w:r w:rsidR="006D2974" w:rsidRPr="006D2974">
        <w:rPr>
          <w:rFonts w:ascii="Arial" w:hAnsi="Arial" w:cs="Arial"/>
          <w:sz w:val="22"/>
          <w:szCs w:val="22"/>
          <w:lang w:val="en-US"/>
        </w:rPr>
        <w:t xml:space="preserve"> </w:t>
      </w:r>
      <w:r w:rsidR="000E5131">
        <w:rPr>
          <w:rFonts w:ascii="Arial" w:hAnsi="Arial" w:cs="Arial"/>
          <w:sz w:val="22"/>
          <w:szCs w:val="22"/>
          <w:lang w:val="en-US"/>
        </w:rPr>
        <w:t>Relative replicative fitness is given on the y axis, the respective telaprevir concentration is given on the x axis</w:t>
      </w:r>
      <w:r w:rsidR="006D2974" w:rsidRPr="006D2974">
        <w:rPr>
          <w:rFonts w:ascii="Arial" w:hAnsi="Arial" w:cs="Arial"/>
          <w:sz w:val="22"/>
          <w:szCs w:val="22"/>
          <w:lang w:val="en-US"/>
        </w:rPr>
        <w:t>.</w:t>
      </w:r>
      <w:r w:rsidR="000D2563">
        <w:rPr>
          <w:rFonts w:ascii="Arial" w:hAnsi="Arial" w:cs="Arial"/>
          <w:sz w:val="22"/>
          <w:szCs w:val="22"/>
          <w:lang w:val="en-US"/>
        </w:rPr>
        <w:t xml:space="preserve"> IC</w:t>
      </w:r>
      <w:r w:rsidR="000D2563">
        <w:rPr>
          <w:rFonts w:ascii="Arial" w:hAnsi="Arial" w:cs="Arial"/>
          <w:sz w:val="22"/>
          <w:szCs w:val="22"/>
          <w:vertAlign w:val="subscript"/>
          <w:lang w:val="en-US"/>
        </w:rPr>
        <w:t>50</w:t>
      </w:r>
      <w:r w:rsidR="000D2563">
        <w:rPr>
          <w:rFonts w:ascii="Arial" w:hAnsi="Arial" w:cs="Arial"/>
          <w:sz w:val="22"/>
          <w:szCs w:val="22"/>
          <w:lang w:val="en-US"/>
        </w:rPr>
        <w:t xml:space="preserve"> is determined with formula IC</w:t>
      </w:r>
      <w:r w:rsidR="000D2563">
        <w:rPr>
          <w:rFonts w:ascii="Arial" w:hAnsi="Arial" w:cs="Arial"/>
          <w:sz w:val="22"/>
          <w:szCs w:val="22"/>
          <w:vertAlign w:val="subscript"/>
          <w:lang w:val="en-US"/>
        </w:rPr>
        <w:t>50</w:t>
      </w:r>
      <w:r w:rsidR="000D2563">
        <w:rPr>
          <w:rFonts w:ascii="Arial" w:hAnsi="Arial" w:cs="Arial"/>
          <w:sz w:val="22"/>
          <w:szCs w:val="22"/>
          <w:lang w:val="en-US"/>
        </w:rPr>
        <w:t xml:space="preserve"> = ( 1 + [S] / </w:t>
      </w:r>
      <w:r w:rsidR="000D2563">
        <w:rPr>
          <w:rFonts w:ascii="Arial" w:hAnsi="Arial" w:cs="Arial"/>
          <w:i/>
          <w:sz w:val="22"/>
          <w:szCs w:val="22"/>
          <w:lang w:val="en-US"/>
        </w:rPr>
        <w:t>K</w:t>
      </w:r>
      <w:r w:rsidR="000D2563">
        <w:rPr>
          <w:rFonts w:ascii="Arial" w:hAnsi="Arial" w:cs="Arial"/>
          <w:i/>
          <w:sz w:val="22"/>
          <w:szCs w:val="22"/>
          <w:vertAlign w:val="subscript"/>
          <w:lang w:val="en-US"/>
        </w:rPr>
        <w:t>m</w:t>
      </w:r>
      <w:r w:rsidR="000D2563">
        <w:rPr>
          <w:rFonts w:ascii="Arial" w:hAnsi="Arial" w:cs="Arial"/>
          <w:sz w:val="22"/>
          <w:szCs w:val="22"/>
          <w:lang w:val="en-US"/>
        </w:rPr>
        <w:t xml:space="preserve">) ∙ </w:t>
      </w:r>
      <w:r w:rsidR="000D2563">
        <w:rPr>
          <w:rFonts w:ascii="Arial" w:hAnsi="Arial" w:cs="Arial"/>
          <w:i/>
          <w:sz w:val="22"/>
          <w:szCs w:val="22"/>
          <w:lang w:val="en-US"/>
        </w:rPr>
        <w:t>K</w:t>
      </w:r>
      <w:r w:rsidR="000D2563">
        <w:rPr>
          <w:rFonts w:ascii="Arial" w:hAnsi="Arial" w:cs="Arial"/>
          <w:i/>
          <w:sz w:val="22"/>
          <w:szCs w:val="22"/>
          <w:vertAlign w:val="subscript"/>
          <w:lang w:val="en-US"/>
        </w:rPr>
        <w:t xml:space="preserve">i </w:t>
      </w:r>
      <w:r w:rsidR="000D2563" w:rsidRPr="003C6BDB">
        <w:rPr>
          <w:rFonts w:ascii="Arial" w:hAnsi="Arial" w:cs="Arial"/>
          <w:sz w:val="22"/>
          <w:szCs w:val="22"/>
          <w:lang w:val="en-US"/>
        </w:rPr>
        <w:t xml:space="preserve"> </w:t>
      </w:r>
      <w:r w:rsidR="003C6BDB" w:rsidRPr="003C6BDB">
        <w:rPr>
          <w:rFonts w:ascii="Arial" w:hAnsi="Arial" w:cs="Arial"/>
          <w:sz w:val="22"/>
          <w:szCs w:val="22"/>
          <w:lang w:val="en-US"/>
        </w:rPr>
        <w:t xml:space="preserve">(Equation 2) </w:t>
      </w:r>
      <w:r w:rsidR="000D2563">
        <w:rPr>
          <w:rFonts w:ascii="Arial" w:hAnsi="Arial" w:cs="Arial"/>
          <w:sz w:val="22"/>
          <w:szCs w:val="22"/>
          <w:lang w:val="en-US"/>
        </w:rPr>
        <w:t>in GraphPad Prism.</w:t>
      </w:r>
    </w:p>
    <w:p w:rsidR="00B2492B" w:rsidRPr="00EE016D" w:rsidRDefault="00B2492B" w:rsidP="00B2492B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2492B" w:rsidRDefault="001133D0" w:rsidP="00A4789D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B2492B" w:rsidRPr="009C1096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 w:rsidR="00B2492B">
        <w:rPr>
          <w:rFonts w:ascii="Arial" w:hAnsi="Arial" w:cs="Arial"/>
          <w:b/>
          <w:sz w:val="22"/>
          <w:szCs w:val="22"/>
          <w:lang w:val="en-US"/>
        </w:rPr>
        <w:t>S3</w:t>
      </w:r>
      <w:r w:rsidR="00B2492B" w:rsidRPr="009C1096">
        <w:rPr>
          <w:rFonts w:ascii="Arial" w:hAnsi="Arial" w:cs="Arial"/>
          <w:b/>
          <w:sz w:val="22"/>
          <w:szCs w:val="22"/>
          <w:lang w:val="en-US"/>
        </w:rPr>
        <w:t>.</w:t>
      </w:r>
      <w:r w:rsidR="00B2492B" w:rsidRPr="00A4789D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A4789D">
        <w:rPr>
          <w:rFonts w:ascii="Arial" w:hAnsi="Arial" w:cs="Arial"/>
          <w:b/>
          <w:sz w:val="22"/>
          <w:szCs w:val="22"/>
          <w:lang w:val="en-US"/>
        </w:rPr>
        <w:t>P</w:t>
      </w:r>
      <w:r w:rsidR="00A4789D" w:rsidRPr="00A4789D">
        <w:rPr>
          <w:rFonts w:ascii="Arial" w:hAnsi="Arial" w:cs="Arial"/>
          <w:b/>
          <w:sz w:val="22"/>
          <w:szCs w:val="22"/>
          <w:lang w:val="en-US"/>
        </w:rPr>
        <w:t xml:space="preserve">rotease-helicase </w:t>
      </w:r>
      <w:r w:rsidR="00A4789D">
        <w:rPr>
          <w:rFonts w:ascii="Arial" w:hAnsi="Arial" w:cs="Arial"/>
          <w:b/>
          <w:sz w:val="22"/>
          <w:szCs w:val="22"/>
          <w:lang w:val="en-US"/>
        </w:rPr>
        <w:t>conformational rearrangements</w:t>
      </w:r>
      <w:r w:rsidR="00A4789D" w:rsidRPr="00A4789D">
        <w:rPr>
          <w:rFonts w:ascii="Arial" w:hAnsi="Arial" w:cs="Arial"/>
          <w:b/>
          <w:sz w:val="22"/>
          <w:szCs w:val="22"/>
          <w:lang w:val="en-US"/>
        </w:rPr>
        <w:t>.</w:t>
      </w:r>
      <w:r w:rsidR="00A4789D">
        <w:rPr>
          <w:rFonts w:ascii="Arial" w:hAnsi="Arial" w:cs="Arial"/>
          <w:sz w:val="22"/>
          <w:szCs w:val="22"/>
          <w:lang w:val="en-US"/>
        </w:rPr>
        <w:t xml:space="preserve"> S</w:t>
      </w:r>
      <w:r w:rsidR="00A4789D" w:rsidRPr="00DA7306">
        <w:rPr>
          <w:rFonts w:ascii="Arial" w:hAnsi="Arial" w:cs="Arial"/>
          <w:sz w:val="22"/>
          <w:szCs w:val="22"/>
          <w:lang w:val="en-US"/>
        </w:rPr>
        <w:t xml:space="preserve">chematic representation </w:t>
      </w:r>
      <w:r w:rsidR="00A4789D">
        <w:rPr>
          <w:rFonts w:ascii="Arial" w:hAnsi="Arial" w:cs="Arial"/>
          <w:sz w:val="22"/>
          <w:szCs w:val="22"/>
          <w:lang w:val="en-US"/>
        </w:rPr>
        <w:t xml:space="preserve">of </w:t>
      </w:r>
      <w:r w:rsidR="00EF0195">
        <w:rPr>
          <w:rFonts w:ascii="Arial" w:hAnsi="Arial" w:cs="Arial"/>
          <w:sz w:val="22"/>
          <w:szCs w:val="22"/>
          <w:lang w:val="en-US"/>
        </w:rPr>
        <w:t xml:space="preserve">the </w:t>
      </w:r>
      <w:r w:rsidR="00165755">
        <w:rPr>
          <w:rFonts w:ascii="Arial" w:hAnsi="Arial" w:cs="Arial"/>
          <w:sz w:val="22"/>
          <w:szCs w:val="22"/>
          <w:lang w:val="en-US"/>
        </w:rPr>
        <w:t>NS3</w:t>
      </w:r>
      <w:r w:rsidR="00A4789D">
        <w:rPr>
          <w:rFonts w:ascii="Arial" w:hAnsi="Arial" w:cs="Arial"/>
          <w:sz w:val="22"/>
          <w:szCs w:val="22"/>
          <w:lang w:val="en-US"/>
        </w:rPr>
        <w:t xml:space="preserve"> </w:t>
      </w:r>
      <w:r w:rsidR="00A4789D" w:rsidRPr="00DA7306">
        <w:rPr>
          <w:rFonts w:ascii="Arial" w:hAnsi="Arial" w:cs="Arial"/>
          <w:sz w:val="22"/>
          <w:szCs w:val="22"/>
          <w:lang w:val="en-US"/>
        </w:rPr>
        <w:t xml:space="preserve">protease and helicase relative position towards the ER membrane </w:t>
      </w:r>
      <w:r w:rsidR="00A4789D">
        <w:rPr>
          <w:rFonts w:ascii="Arial" w:hAnsi="Arial" w:cs="Arial"/>
          <w:sz w:val="22"/>
          <w:szCs w:val="22"/>
          <w:lang w:val="en-US"/>
        </w:rPr>
        <w:t>according to a model by Brass et al. [3]</w:t>
      </w:r>
      <w:r w:rsidR="00A4789D" w:rsidRPr="00DA7306">
        <w:rPr>
          <w:rFonts w:ascii="Arial" w:hAnsi="Arial" w:cs="Arial"/>
          <w:sz w:val="22"/>
          <w:szCs w:val="22"/>
          <w:lang w:val="en-US"/>
        </w:rPr>
        <w:t xml:space="preserve"> showing the regulatory helices </w:t>
      </w:r>
      <w:r w:rsidR="00A4789D" w:rsidRPr="00DA7306">
        <w:rPr>
          <w:rFonts w:ascii="Arial" w:hAnsi="Arial" w:cs="Arial"/>
          <w:sz w:val="22"/>
          <w:szCs w:val="22"/>
        </w:rPr>
        <w:t>α</w:t>
      </w:r>
      <w:r w:rsidR="00A4789D" w:rsidRPr="00DA7306">
        <w:rPr>
          <w:rFonts w:ascii="Arial" w:hAnsi="Arial" w:cs="Arial"/>
          <w:sz w:val="22"/>
          <w:szCs w:val="22"/>
          <w:vertAlign w:val="subscript"/>
          <w:lang w:val="en-US"/>
        </w:rPr>
        <w:t>0</w:t>
      </w:r>
      <w:r w:rsidR="00A4789D" w:rsidRPr="00DA7306">
        <w:rPr>
          <w:rFonts w:ascii="Arial" w:hAnsi="Arial" w:cs="Arial"/>
          <w:sz w:val="22"/>
          <w:szCs w:val="22"/>
          <w:lang w:val="en-US"/>
        </w:rPr>
        <w:t xml:space="preserve">, </w:t>
      </w:r>
      <w:r w:rsidR="00A4789D" w:rsidRPr="00DA7306">
        <w:rPr>
          <w:rFonts w:ascii="Arial" w:hAnsi="Arial" w:cs="Arial"/>
          <w:sz w:val="22"/>
          <w:szCs w:val="22"/>
        </w:rPr>
        <w:t>α</w:t>
      </w:r>
      <w:r w:rsidR="00A4789D" w:rsidRPr="00DA7306">
        <w:rPr>
          <w:rFonts w:ascii="Arial" w:hAnsi="Arial" w:cs="Arial"/>
          <w:sz w:val="22"/>
          <w:szCs w:val="22"/>
          <w:vertAlign w:val="subscript"/>
          <w:lang w:val="en-US"/>
        </w:rPr>
        <w:t xml:space="preserve">14 </w:t>
      </w:r>
      <w:r w:rsidR="00A4789D" w:rsidRPr="00DA7306">
        <w:rPr>
          <w:rFonts w:ascii="Arial" w:hAnsi="Arial" w:cs="Arial"/>
          <w:sz w:val="22"/>
          <w:szCs w:val="22"/>
          <w:lang w:val="en-US"/>
        </w:rPr>
        <w:t xml:space="preserve">and </w:t>
      </w:r>
      <w:r w:rsidR="00A4789D" w:rsidRPr="00DA7306">
        <w:rPr>
          <w:rFonts w:ascii="Arial" w:hAnsi="Arial" w:cs="Arial"/>
          <w:sz w:val="22"/>
          <w:szCs w:val="22"/>
        </w:rPr>
        <w:t>α</w:t>
      </w:r>
      <w:r w:rsidR="00A4789D" w:rsidRPr="00DA7306">
        <w:rPr>
          <w:rFonts w:ascii="Arial" w:hAnsi="Arial" w:cs="Arial"/>
          <w:sz w:val="22"/>
          <w:szCs w:val="22"/>
          <w:vertAlign w:val="subscript"/>
          <w:lang w:val="en-US"/>
        </w:rPr>
        <w:t>18</w:t>
      </w:r>
      <w:r w:rsidR="00A4789D" w:rsidRPr="00DA7306">
        <w:rPr>
          <w:rFonts w:ascii="Arial" w:hAnsi="Arial" w:cs="Arial"/>
          <w:sz w:val="22"/>
          <w:szCs w:val="22"/>
          <w:lang w:val="en-US"/>
        </w:rPr>
        <w:t xml:space="preserve"> finally located in close structural proximity and oriented towards the phospholipid bilayer.</w:t>
      </w:r>
      <w:r w:rsidR="00165755">
        <w:rPr>
          <w:rFonts w:ascii="Arial" w:hAnsi="Arial" w:cs="Arial"/>
          <w:sz w:val="22"/>
          <w:szCs w:val="22"/>
          <w:lang w:val="en-US"/>
        </w:rPr>
        <w:t xml:space="preserve"> Coupled residue-pairs are indicated as nodes and color coded (see </w:t>
      </w:r>
      <w:r w:rsidR="006D2974">
        <w:rPr>
          <w:rFonts w:ascii="Arial" w:hAnsi="Arial" w:cs="Arial"/>
          <w:sz w:val="22"/>
          <w:szCs w:val="22"/>
          <w:lang w:val="en-US"/>
        </w:rPr>
        <w:t xml:space="preserve">implemented </w:t>
      </w:r>
      <w:r w:rsidR="00165755">
        <w:rPr>
          <w:rFonts w:ascii="Arial" w:hAnsi="Arial" w:cs="Arial"/>
          <w:sz w:val="22"/>
          <w:szCs w:val="22"/>
          <w:lang w:val="en-US"/>
        </w:rPr>
        <w:t>legend</w:t>
      </w:r>
      <w:r w:rsidR="006D2974">
        <w:rPr>
          <w:rFonts w:ascii="Arial" w:hAnsi="Arial" w:cs="Arial"/>
          <w:sz w:val="22"/>
          <w:szCs w:val="22"/>
          <w:lang w:val="en-US"/>
        </w:rPr>
        <w:t xml:space="preserve"> in figure</w:t>
      </w:r>
      <w:r w:rsidR="00165755">
        <w:rPr>
          <w:rFonts w:ascii="Arial" w:hAnsi="Arial" w:cs="Arial"/>
          <w:sz w:val="22"/>
          <w:szCs w:val="22"/>
          <w:lang w:val="en-US"/>
        </w:rPr>
        <w:t>).</w:t>
      </w:r>
      <w:r w:rsidR="00B2492B">
        <w:rPr>
          <w:rFonts w:ascii="Arial" w:hAnsi="Arial" w:cs="Arial"/>
          <w:b/>
          <w:sz w:val="22"/>
          <w:szCs w:val="22"/>
          <w:lang w:val="en-GB"/>
        </w:rPr>
        <w:br w:type="page"/>
      </w:r>
    </w:p>
    <w:p w:rsidR="00CD1D07" w:rsidRPr="00734354" w:rsidRDefault="00202020" w:rsidP="00CD1D07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ementary </w:t>
      </w:r>
      <w:r w:rsidR="00CD1D07" w:rsidRPr="00EE016D">
        <w:rPr>
          <w:rFonts w:ascii="Arial" w:hAnsi="Arial" w:cs="Arial"/>
          <w:b/>
          <w:sz w:val="22"/>
          <w:szCs w:val="22"/>
          <w:lang w:val="en-US"/>
        </w:rPr>
        <w:t>Figure</w:t>
      </w:r>
      <w:r w:rsidR="00CD1D07">
        <w:rPr>
          <w:rFonts w:ascii="Arial" w:hAnsi="Arial" w:cs="Arial"/>
          <w:b/>
          <w:sz w:val="22"/>
          <w:szCs w:val="22"/>
          <w:lang w:val="en-US"/>
        </w:rPr>
        <w:t>s</w:t>
      </w:r>
      <w:r w:rsidR="00CD1D07" w:rsidRPr="00EE016D">
        <w:rPr>
          <w:rFonts w:ascii="Arial" w:hAnsi="Arial" w:cs="Arial"/>
          <w:b/>
          <w:sz w:val="22"/>
          <w:szCs w:val="22"/>
          <w:lang w:val="en-US"/>
        </w:rPr>
        <w:t>.</w:t>
      </w:r>
    </w:p>
    <w:p w:rsidR="00CD1D07" w:rsidRPr="00EE016D" w:rsidRDefault="00CD1D07" w:rsidP="00CD1D07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CD1D07" w:rsidRPr="002D22F4" w:rsidRDefault="001133D0" w:rsidP="00CD1D07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CD1D07" w:rsidRPr="009C1096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 w:rsidR="00202020">
        <w:rPr>
          <w:rFonts w:ascii="Arial" w:hAnsi="Arial" w:cs="Arial"/>
          <w:b/>
          <w:sz w:val="22"/>
          <w:szCs w:val="22"/>
          <w:lang w:val="en-US"/>
        </w:rPr>
        <w:t>S</w:t>
      </w:r>
      <w:r w:rsidR="00CD1D07" w:rsidRPr="009C1096">
        <w:rPr>
          <w:rFonts w:ascii="Arial" w:hAnsi="Arial" w:cs="Arial"/>
          <w:b/>
          <w:sz w:val="22"/>
          <w:szCs w:val="22"/>
          <w:lang w:val="en-US"/>
        </w:rPr>
        <w:t>1.</w:t>
      </w:r>
    </w:p>
    <w:p w:rsidR="00CD1D07" w:rsidRDefault="00A54096" w:rsidP="00CD1D07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noProof/>
          <w:sz w:val="22"/>
          <w:szCs w:val="22"/>
          <w:lang w:val="en-GB" w:eastAsia="en-GB"/>
        </w:rPr>
        <w:drawing>
          <wp:inline distT="0" distB="0" distL="0" distR="0" wp14:anchorId="6D7B748D" wp14:editId="34332668">
            <wp:extent cx="5400000" cy="540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/>
      </w: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A4789D" w:rsidRDefault="00A4789D" w:rsidP="00A4789D">
      <w:pPr>
        <w:rPr>
          <w:rFonts w:ascii="Arial" w:hAnsi="Arial" w:cs="Arial"/>
          <w:b/>
          <w:sz w:val="22"/>
          <w:szCs w:val="22"/>
          <w:lang w:val="en-US"/>
        </w:rPr>
      </w:pPr>
    </w:p>
    <w:p w:rsidR="007A5281" w:rsidRDefault="007A5281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:rsidR="00CD1D07" w:rsidRPr="00A4789D" w:rsidRDefault="001133D0" w:rsidP="00A4789D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 w:rsidR="00202020" w:rsidRPr="009C1096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 w:rsidR="00202020">
        <w:rPr>
          <w:rFonts w:ascii="Arial" w:hAnsi="Arial" w:cs="Arial"/>
          <w:b/>
          <w:sz w:val="22"/>
          <w:szCs w:val="22"/>
          <w:lang w:val="en-US"/>
        </w:rPr>
        <w:t>S</w:t>
      </w:r>
      <w:r w:rsidR="00B4577A">
        <w:rPr>
          <w:rFonts w:ascii="Arial" w:hAnsi="Arial" w:cs="Arial"/>
          <w:b/>
          <w:sz w:val="22"/>
          <w:szCs w:val="22"/>
          <w:lang w:val="en-US"/>
        </w:rPr>
        <w:t>2</w:t>
      </w:r>
      <w:r w:rsidR="00202020" w:rsidRPr="009C1096">
        <w:rPr>
          <w:rFonts w:ascii="Arial" w:hAnsi="Arial" w:cs="Arial"/>
          <w:b/>
          <w:sz w:val="22"/>
          <w:szCs w:val="22"/>
          <w:lang w:val="en-US"/>
        </w:rPr>
        <w:t>.</w:t>
      </w:r>
    </w:p>
    <w:p w:rsidR="00B2492B" w:rsidRDefault="00B2492B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noProof/>
          <w:sz w:val="22"/>
          <w:szCs w:val="22"/>
          <w:lang w:val="en-GB" w:eastAsia="en-GB"/>
        </w:rPr>
        <w:drawing>
          <wp:inline distT="0" distB="0" distL="0" distR="0" wp14:anchorId="29552DE3" wp14:editId="43CE2998">
            <wp:extent cx="5635280" cy="5805577"/>
            <wp:effectExtent l="0" t="0" r="3810" b="508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2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48" r="29958"/>
                    <a:stretch/>
                  </pic:blipFill>
                  <pic:spPr bwMode="auto">
                    <a:xfrm>
                      <a:off x="0" y="0"/>
                      <a:ext cx="5644208" cy="5814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:rsidR="00B2492B" w:rsidRDefault="001133D0" w:rsidP="00CD1D07">
      <w:pPr>
        <w:spacing w:line="276" w:lineRule="auto"/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 w:rsidR="00B2492B" w:rsidRPr="009C1096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 w:rsidR="00B2492B">
        <w:rPr>
          <w:rFonts w:ascii="Arial" w:hAnsi="Arial" w:cs="Arial"/>
          <w:b/>
          <w:sz w:val="22"/>
          <w:szCs w:val="22"/>
          <w:lang w:val="en-US"/>
        </w:rPr>
        <w:t>S3.</w:t>
      </w:r>
    </w:p>
    <w:p w:rsidR="00947CB2" w:rsidRDefault="00947CB2" w:rsidP="00CD1D07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noProof/>
          <w:sz w:val="22"/>
          <w:szCs w:val="22"/>
          <w:lang w:val="en-GB" w:eastAsia="en-GB"/>
        </w:rPr>
        <w:drawing>
          <wp:inline distT="0" distB="0" distL="0" distR="0" wp14:anchorId="571E74AC" wp14:editId="466EDD20">
            <wp:extent cx="5753819" cy="2570672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06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606"/>
                    <a:stretch/>
                  </pic:blipFill>
                  <pic:spPr bwMode="auto">
                    <a:xfrm>
                      <a:off x="0" y="0"/>
                      <a:ext cx="5756910" cy="2572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1D07" w:rsidRPr="00651C87" w:rsidRDefault="00CD1D07" w:rsidP="00CD1D07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D1D07" w:rsidRDefault="00CD1D07" w:rsidP="00CD1D07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202020" w:rsidRDefault="00202020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:rsidR="00FC67EE" w:rsidRPr="00924DC0" w:rsidRDefault="00202020" w:rsidP="009C51DC">
      <w:pPr>
        <w:spacing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 w:rsidR="00FC67EE" w:rsidRPr="00924DC0">
        <w:rPr>
          <w:rFonts w:ascii="Arial" w:hAnsi="Arial" w:cs="Arial"/>
          <w:b/>
          <w:sz w:val="22"/>
          <w:szCs w:val="22"/>
          <w:lang w:val="en-US"/>
        </w:rPr>
        <w:t>Tables.</w:t>
      </w:r>
    </w:p>
    <w:p w:rsidR="007A5281" w:rsidRDefault="007A5281" w:rsidP="007A5281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Pr="00EE016D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442E1B">
        <w:rPr>
          <w:rFonts w:ascii="Arial" w:hAnsi="Arial" w:cs="Arial"/>
          <w:b/>
          <w:sz w:val="22"/>
          <w:szCs w:val="22"/>
          <w:lang w:val="en-US"/>
        </w:rPr>
        <w:t>S1</w:t>
      </w:r>
      <w:r w:rsidRPr="00EE016D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sz w:val="22"/>
          <w:szCs w:val="22"/>
          <w:lang w:val="en-US"/>
        </w:rPr>
        <w:t xml:space="preserve">Replicative fitness and drug resistance of natural helicase variants </w:t>
      </w:r>
      <w:r w:rsidRPr="00844EB2">
        <w:rPr>
          <w:rFonts w:ascii="Arial" w:hAnsi="Arial" w:cs="Arial"/>
          <w:b/>
          <w:i/>
          <w:sz w:val="22"/>
          <w:szCs w:val="22"/>
          <w:lang w:val="en-US"/>
        </w:rPr>
        <w:t>in vitro</w:t>
      </w:r>
      <w:r>
        <w:rPr>
          <w:rFonts w:ascii="Arial" w:hAnsi="Arial" w:cs="Arial"/>
          <w:b/>
          <w:sz w:val="22"/>
          <w:szCs w:val="22"/>
          <w:lang w:val="en-US"/>
        </w:rPr>
        <w:t>.</w:t>
      </w:r>
    </w:p>
    <w:p w:rsidR="007A5281" w:rsidRDefault="007A5281" w:rsidP="007A5281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Ind w:w="918" w:type="dxa"/>
        <w:tblLook w:val="04A0" w:firstRow="1" w:lastRow="0" w:firstColumn="1" w:lastColumn="0" w:noHBand="0" w:noVBand="1"/>
      </w:tblPr>
      <w:tblGrid>
        <w:gridCol w:w="1548"/>
        <w:gridCol w:w="696"/>
        <w:gridCol w:w="671"/>
        <w:gridCol w:w="1153"/>
        <w:gridCol w:w="1118"/>
        <w:gridCol w:w="522"/>
        <w:gridCol w:w="522"/>
        <w:gridCol w:w="987"/>
      </w:tblGrid>
      <w:tr w:rsidR="008A441C" w:rsidRPr="00EE0010" w:rsidTr="008A441C">
        <w:tc>
          <w:tcPr>
            <w:tcW w:w="1548" w:type="dxa"/>
            <w:vAlign w:val="center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gridSpan w:val="3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Replicative fitness</w:t>
            </w:r>
          </w:p>
        </w:tc>
        <w:tc>
          <w:tcPr>
            <w:tcW w:w="0" w:type="auto"/>
            <w:gridSpan w:val="4"/>
            <w:vAlign w:val="center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Drug resistance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Mutant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RRF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D</w:t>
            </w:r>
          </w:p>
        </w:tc>
        <w:tc>
          <w:tcPr>
            <w:tcW w:w="1109" w:type="dxa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0" w:type="auto"/>
            <w:vAlign w:val="center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IC</w:t>
            </w:r>
            <w:r w:rsidRPr="00CB2A28">
              <w:rPr>
                <w:rFonts w:ascii="Arial" w:hAnsi="Arial" w:cs="Arial"/>
                <w:b/>
                <w:sz w:val="22"/>
                <w:szCs w:val="22"/>
                <w:vertAlign w:val="subscript"/>
                <w:lang w:val="en-US"/>
              </w:rPr>
              <w:t>50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nM)</w:t>
            </w:r>
          </w:p>
        </w:tc>
        <w:tc>
          <w:tcPr>
            <w:tcW w:w="0" w:type="auto"/>
            <w:vAlign w:val="center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FC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t</w:t>
            </w:r>
            <w:r w:rsidRPr="00CB2A28">
              <w:rPr>
                <w:rFonts w:ascii="Arial" w:hAnsi="Arial" w:cs="Arial"/>
                <w:sz w:val="22"/>
                <w:szCs w:val="22"/>
                <w:lang w:val="en-US"/>
              </w:rPr>
              <w:t xml:space="preserve"> (Con1)</w:t>
            </w:r>
          </w:p>
        </w:tc>
        <w:tc>
          <w:tcPr>
            <w:tcW w:w="0" w:type="auto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8A441C" w:rsidRPr="002505B8" w:rsidRDefault="00B628F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09" w:type="dxa"/>
          </w:tcPr>
          <w:p w:rsidR="008A441C" w:rsidRPr="002505B8" w:rsidRDefault="006A6F79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8A441C" w:rsidRPr="002505B8" w:rsidRDefault="00B628FC" w:rsidP="00B628F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6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  <w:tc>
          <w:tcPr>
            <w:tcW w:w="0" w:type="auto"/>
          </w:tcPr>
          <w:p w:rsidR="008A441C" w:rsidRDefault="006A6F79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</w:tcPr>
          <w:p w:rsidR="008A441C" w:rsidRDefault="006A6F79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V524F</w:t>
            </w:r>
          </w:p>
        </w:tc>
        <w:tc>
          <w:tcPr>
            <w:tcW w:w="0" w:type="auto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B628FC">
              <w:rPr>
                <w:rFonts w:ascii="Arial" w:hAnsi="Arial" w:cs="Arial"/>
                <w:sz w:val="22"/>
                <w:szCs w:val="22"/>
                <w:lang w:val="en-US"/>
              </w:rPr>
              <w:t>.00</w:t>
            </w:r>
          </w:p>
        </w:tc>
        <w:tc>
          <w:tcPr>
            <w:tcW w:w="0" w:type="auto"/>
          </w:tcPr>
          <w:p w:rsidR="008A441C" w:rsidRPr="002505B8" w:rsidRDefault="00746567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B628FC">
              <w:rPr>
                <w:rFonts w:ascii="Arial" w:hAnsi="Arial" w:cs="Arial"/>
                <w:sz w:val="22"/>
                <w:szCs w:val="22"/>
                <w:lang w:val="en-US"/>
              </w:rPr>
              <w:t>.0</w:t>
            </w:r>
          </w:p>
        </w:tc>
        <w:tc>
          <w:tcPr>
            <w:tcW w:w="1109" w:type="dxa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V524I</w:t>
            </w:r>
          </w:p>
        </w:tc>
        <w:tc>
          <w:tcPr>
            <w:tcW w:w="0" w:type="auto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24</w:t>
            </w:r>
          </w:p>
        </w:tc>
        <w:tc>
          <w:tcPr>
            <w:tcW w:w="0" w:type="auto"/>
          </w:tcPr>
          <w:p w:rsidR="008A441C" w:rsidRPr="002505B8" w:rsidRDefault="00746567" w:rsidP="00151B4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  <w:r w:rsidR="00151B4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09" w:type="dxa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525W</w:t>
            </w:r>
          </w:p>
        </w:tc>
        <w:tc>
          <w:tcPr>
            <w:tcW w:w="0" w:type="auto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  <w:tc>
          <w:tcPr>
            <w:tcW w:w="0" w:type="auto"/>
          </w:tcPr>
          <w:p w:rsidR="008A441C" w:rsidRPr="002505B8" w:rsidRDefault="00746567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109" w:type="dxa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526M</w:t>
            </w:r>
          </w:p>
        </w:tc>
        <w:tc>
          <w:tcPr>
            <w:tcW w:w="0" w:type="auto"/>
          </w:tcPr>
          <w:p w:rsidR="008A441C" w:rsidRPr="002505B8" w:rsidRDefault="006A6F79" w:rsidP="008A441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88</w:t>
            </w:r>
          </w:p>
        </w:tc>
        <w:tc>
          <w:tcPr>
            <w:tcW w:w="0" w:type="auto"/>
          </w:tcPr>
          <w:p w:rsidR="008A441C" w:rsidRPr="002505B8" w:rsidRDefault="006A6F79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8</w:t>
            </w:r>
          </w:p>
        </w:tc>
        <w:tc>
          <w:tcPr>
            <w:tcW w:w="1109" w:type="dxa"/>
          </w:tcPr>
          <w:p w:rsidR="008A441C" w:rsidRPr="002505B8" w:rsidRDefault="006A6F79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6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3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527V</w:t>
            </w:r>
          </w:p>
        </w:tc>
        <w:tc>
          <w:tcPr>
            <w:tcW w:w="0" w:type="auto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43</w:t>
            </w:r>
          </w:p>
        </w:tc>
        <w:tc>
          <w:tcPr>
            <w:tcW w:w="0" w:type="auto"/>
          </w:tcPr>
          <w:p w:rsidR="008A441C" w:rsidRPr="002505B8" w:rsidRDefault="00746567" w:rsidP="00151B4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151B4C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1109" w:type="dxa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8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528Y</w:t>
            </w:r>
          </w:p>
        </w:tc>
        <w:tc>
          <w:tcPr>
            <w:tcW w:w="0" w:type="auto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</w:tcPr>
          <w:p w:rsidR="008A441C" w:rsidRPr="002505B8" w:rsidRDefault="00746567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109" w:type="dxa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532S</w:t>
            </w:r>
          </w:p>
        </w:tc>
        <w:tc>
          <w:tcPr>
            <w:tcW w:w="0" w:type="auto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</w:tcPr>
          <w:p w:rsidR="008A441C" w:rsidRPr="002505B8" w:rsidRDefault="00746567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109" w:type="dxa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534G</w:t>
            </w:r>
          </w:p>
        </w:tc>
        <w:tc>
          <w:tcPr>
            <w:tcW w:w="0" w:type="auto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76</w:t>
            </w:r>
          </w:p>
        </w:tc>
        <w:tc>
          <w:tcPr>
            <w:tcW w:w="0" w:type="auto"/>
          </w:tcPr>
          <w:p w:rsidR="008A441C" w:rsidRPr="002505B8" w:rsidRDefault="00151B4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109" w:type="dxa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C839DD" w:rsidRDefault="008A441C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438L</w:t>
            </w:r>
          </w:p>
        </w:tc>
        <w:tc>
          <w:tcPr>
            <w:tcW w:w="0" w:type="auto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39</w:t>
            </w:r>
          </w:p>
        </w:tc>
        <w:tc>
          <w:tcPr>
            <w:tcW w:w="0" w:type="auto"/>
          </w:tcPr>
          <w:p w:rsidR="003A0BEB" w:rsidRDefault="00746567" w:rsidP="003A0BEB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109" w:type="dxa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619V</w:t>
            </w:r>
          </w:p>
        </w:tc>
        <w:tc>
          <w:tcPr>
            <w:tcW w:w="0" w:type="auto"/>
          </w:tcPr>
          <w:p w:rsidR="008A441C" w:rsidRPr="002505B8" w:rsidRDefault="006A6F79" w:rsidP="008A441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97</w:t>
            </w:r>
          </w:p>
        </w:tc>
        <w:tc>
          <w:tcPr>
            <w:tcW w:w="0" w:type="auto"/>
          </w:tcPr>
          <w:p w:rsidR="008A441C" w:rsidRPr="002505B8" w:rsidRDefault="00151B4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109" w:type="dxa"/>
          </w:tcPr>
          <w:p w:rsidR="008A441C" w:rsidRPr="002505B8" w:rsidRDefault="006A6F79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3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7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3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620T</w:t>
            </w:r>
          </w:p>
        </w:tc>
        <w:tc>
          <w:tcPr>
            <w:tcW w:w="0" w:type="auto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88</w:t>
            </w:r>
          </w:p>
        </w:tc>
        <w:tc>
          <w:tcPr>
            <w:tcW w:w="0" w:type="auto"/>
          </w:tcPr>
          <w:p w:rsidR="003A0BEB" w:rsidRDefault="00746567" w:rsidP="00151B4C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</w:t>
            </w:r>
            <w:r w:rsidR="00151B4C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109" w:type="dxa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28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621T</w:t>
            </w:r>
          </w:p>
        </w:tc>
        <w:tc>
          <w:tcPr>
            <w:tcW w:w="0" w:type="auto"/>
          </w:tcPr>
          <w:p w:rsidR="008A441C" w:rsidRPr="002505B8" w:rsidRDefault="006A6F79" w:rsidP="008A441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4</w:t>
            </w:r>
            <w:r w:rsidR="004549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</w:tcPr>
          <w:p w:rsidR="008A441C" w:rsidRPr="002505B8" w:rsidRDefault="00151B4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109" w:type="dxa"/>
          </w:tcPr>
          <w:p w:rsidR="008A441C" w:rsidRPr="002505B8" w:rsidRDefault="006A6F79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9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5</w:t>
            </w:r>
          </w:p>
        </w:tc>
      </w:tr>
      <w:tr w:rsidR="008A441C" w:rsidRPr="00EE0010" w:rsidTr="008A441C">
        <w:tc>
          <w:tcPr>
            <w:tcW w:w="1548" w:type="dxa"/>
            <w:vAlign w:val="center"/>
          </w:tcPr>
          <w:p w:rsidR="008A441C" w:rsidRPr="00CB2A2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624A</w:t>
            </w:r>
          </w:p>
        </w:tc>
        <w:tc>
          <w:tcPr>
            <w:tcW w:w="0" w:type="auto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1.16</w:t>
            </w:r>
          </w:p>
        </w:tc>
        <w:tc>
          <w:tcPr>
            <w:tcW w:w="0" w:type="auto"/>
          </w:tcPr>
          <w:p w:rsidR="008A441C" w:rsidRPr="002505B8" w:rsidRDefault="00151B4C" w:rsidP="00151B4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109" w:type="dxa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05B8">
              <w:rPr>
                <w:rFonts w:ascii="Arial" w:hAnsi="Arial" w:cs="Arial"/>
                <w:sz w:val="22"/>
                <w:szCs w:val="22"/>
                <w:lang w:val="en-US"/>
              </w:rPr>
              <w:t>0.28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8A441C" w:rsidRPr="002505B8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C839DD" w:rsidRDefault="008A441C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  <w:tc>
          <w:tcPr>
            <w:tcW w:w="0" w:type="auto"/>
          </w:tcPr>
          <w:p w:rsidR="008A441C" w:rsidRDefault="008A441C" w:rsidP="0080102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</w:p>
        </w:tc>
      </w:tr>
    </w:tbl>
    <w:p w:rsidR="007A5281" w:rsidRPr="00FA5ACA" w:rsidRDefault="00300747" w:rsidP="007A5281">
      <w:pPr>
        <w:spacing w:before="240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 xml:space="preserve">On the left: </w:t>
      </w:r>
      <w:r w:rsidR="007A5281" w:rsidRPr="003171BF">
        <w:rPr>
          <w:rFonts w:ascii="Arial" w:hAnsi="Arial"/>
          <w:sz w:val="22"/>
          <w:szCs w:val="22"/>
          <w:lang w:val="en-US"/>
        </w:rPr>
        <w:t>Relative replicati</w:t>
      </w:r>
      <w:r w:rsidR="007A5281">
        <w:rPr>
          <w:rFonts w:ascii="Arial" w:hAnsi="Arial"/>
          <w:sz w:val="22"/>
          <w:szCs w:val="22"/>
          <w:lang w:val="en-US"/>
        </w:rPr>
        <w:t>ve</w:t>
      </w:r>
      <w:r w:rsidR="007A5281" w:rsidRPr="003171BF">
        <w:rPr>
          <w:rFonts w:ascii="Arial" w:hAnsi="Arial"/>
          <w:sz w:val="22"/>
          <w:szCs w:val="22"/>
          <w:lang w:val="en-US"/>
        </w:rPr>
        <w:t xml:space="preserve"> </w:t>
      </w:r>
      <w:r w:rsidR="007A5281">
        <w:rPr>
          <w:rFonts w:ascii="Arial" w:hAnsi="Arial"/>
          <w:sz w:val="22"/>
          <w:szCs w:val="22"/>
          <w:lang w:val="en-US"/>
        </w:rPr>
        <w:t>fitness</w:t>
      </w:r>
      <w:r w:rsidR="007A5281" w:rsidRPr="003171BF">
        <w:rPr>
          <w:rFonts w:ascii="Arial" w:hAnsi="Arial"/>
          <w:sz w:val="22"/>
          <w:szCs w:val="22"/>
          <w:lang w:val="en-US"/>
        </w:rPr>
        <w:t xml:space="preserve"> </w:t>
      </w:r>
      <w:r w:rsidR="007A5281">
        <w:rPr>
          <w:rFonts w:ascii="Arial" w:hAnsi="Arial"/>
          <w:sz w:val="22"/>
          <w:szCs w:val="22"/>
          <w:lang w:val="en-US"/>
        </w:rPr>
        <w:t xml:space="preserve">in relation to </w:t>
      </w:r>
      <w:r w:rsidR="007A5281" w:rsidRPr="003171BF">
        <w:rPr>
          <w:rFonts w:ascii="Arial" w:hAnsi="Arial"/>
          <w:sz w:val="22"/>
          <w:szCs w:val="22"/>
          <w:lang w:val="en-US"/>
        </w:rPr>
        <w:t>wild</w:t>
      </w:r>
      <w:r w:rsidR="007A5281">
        <w:rPr>
          <w:rFonts w:ascii="Arial" w:hAnsi="Arial"/>
          <w:sz w:val="22"/>
          <w:szCs w:val="22"/>
          <w:lang w:val="en-US"/>
        </w:rPr>
        <w:t>-</w:t>
      </w:r>
      <w:r w:rsidR="007A5281" w:rsidRPr="003171BF">
        <w:rPr>
          <w:rFonts w:ascii="Arial" w:hAnsi="Arial"/>
          <w:sz w:val="22"/>
          <w:szCs w:val="22"/>
          <w:lang w:val="en-US"/>
        </w:rPr>
        <w:t xml:space="preserve">type </w:t>
      </w:r>
      <w:r w:rsidR="007A5281">
        <w:rPr>
          <w:rFonts w:ascii="Arial" w:hAnsi="Arial"/>
          <w:sz w:val="22"/>
          <w:szCs w:val="22"/>
          <w:lang w:val="en-US"/>
        </w:rPr>
        <w:t xml:space="preserve">(wt) </w:t>
      </w:r>
      <w:r w:rsidR="007A5281" w:rsidRPr="003171BF">
        <w:rPr>
          <w:rFonts w:ascii="Arial" w:hAnsi="Arial"/>
          <w:sz w:val="22"/>
          <w:szCs w:val="22"/>
          <w:lang w:val="en-US"/>
        </w:rPr>
        <w:t>replicon</w:t>
      </w:r>
      <w:r>
        <w:rPr>
          <w:rFonts w:ascii="Arial" w:hAnsi="Arial"/>
          <w:sz w:val="22"/>
          <w:szCs w:val="22"/>
          <w:lang w:val="en-US"/>
        </w:rPr>
        <w:t>; relative replicative fitness (RRF) and standard deviation (SD).</w:t>
      </w:r>
      <w:r w:rsidR="005B382C">
        <w:rPr>
          <w:rFonts w:ascii="Arial" w:hAnsi="Arial"/>
          <w:sz w:val="22"/>
          <w:szCs w:val="22"/>
          <w:lang w:val="en-US"/>
        </w:rPr>
        <w:t xml:space="preserve"> </w:t>
      </w:r>
      <w:r>
        <w:rPr>
          <w:rFonts w:ascii="Arial" w:hAnsi="Arial"/>
          <w:sz w:val="22"/>
          <w:szCs w:val="22"/>
          <w:lang w:val="en-US"/>
        </w:rPr>
        <w:t xml:space="preserve">On the right: </w:t>
      </w:r>
      <w:r>
        <w:rPr>
          <w:rFonts w:ascii="Arial" w:hAnsi="Arial" w:cs="Arial"/>
          <w:sz w:val="22"/>
          <w:szCs w:val="22"/>
          <w:lang w:val="en-US"/>
        </w:rPr>
        <w:t>Enzymatic drug resistance</w:t>
      </w:r>
      <w:r w:rsidRPr="00FA5ACA">
        <w:rPr>
          <w:rFonts w:ascii="Arial" w:hAnsi="Arial" w:cs="Arial"/>
          <w:sz w:val="22"/>
          <w:szCs w:val="22"/>
          <w:lang w:val="en-US"/>
        </w:rPr>
        <w:t xml:space="preserve"> data for the </w:t>
      </w:r>
      <w:r>
        <w:rPr>
          <w:rFonts w:ascii="Arial" w:hAnsi="Arial" w:cs="Arial"/>
          <w:sz w:val="22"/>
          <w:szCs w:val="22"/>
          <w:lang w:val="en-US"/>
        </w:rPr>
        <w:t>peptidomimetic</w:t>
      </w:r>
      <w:r w:rsidRPr="00FA5ACA">
        <w:rPr>
          <w:rFonts w:ascii="Arial" w:hAnsi="Arial" w:cs="Arial"/>
          <w:sz w:val="22"/>
          <w:szCs w:val="22"/>
          <w:lang w:val="en-US"/>
        </w:rPr>
        <w:t xml:space="preserve"> PI telaprevir compared </w:t>
      </w:r>
      <w:r>
        <w:rPr>
          <w:rFonts w:ascii="Arial" w:hAnsi="Arial" w:cs="Arial"/>
          <w:sz w:val="22"/>
          <w:szCs w:val="22"/>
          <w:lang w:val="en-US"/>
        </w:rPr>
        <w:t xml:space="preserve">to wt; </w:t>
      </w:r>
      <w:r w:rsidRPr="00FA5ACA">
        <w:rPr>
          <w:rFonts w:ascii="Arial" w:hAnsi="Arial" w:cs="Arial"/>
          <w:sz w:val="22"/>
          <w:szCs w:val="22"/>
          <w:lang w:val="en-US"/>
        </w:rPr>
        <w:t>IC</w:t>
      </w:r>
      <w:r w:rsidRPr="00CB2A28">
        <w:rPr>
          <w:rFonts w:ascii="Arial" w:hAnsi="Arial" w:cs="Arial"/>
          <w:sz w:val="22"/>
          <w:szCs w:val="22"/>
          <w:vertAlign w:val="subscript"/>
          <w:lang w:val="en-US"/>
        </w:rPr>
        <w:t>50</w:t>
      </w:r>
      <w:r w:rsidRPr="00FA5ACA">
        <w:rPr>
          <w:rFonts w:ascii="Arial" w:hAnsi="Arial" w:cs="Arial"/>
          <w:sz w:val="22"/>
          <w:szCs w:val="22"/>
          <w:lang w:val="en-US"/>
        </w:rPr>
        <w:t xml:space="preserve"> values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FA5ACA">
        <w:rPr>
          <w:rFonts w:ascii="Arial" w:hAnsi="Arial" w:cs="Arial"/>
          <w:sz w:val="22"/>
          <w:szCs w:val="22"/>
          <w:lang w:val="en-US"/>
        </w:rPr>
        <w:t xml:space="preserve"> fold changes</w:t>
      </w:r>
      <w:r>
        <w:rPr>
          <w:rFonts w:ascii="Arial" w:hAnsi="Arial" w:cs="Arial"/>
          <w:sz w:val="22"/>
          <w:szCs w:val="22"/>
          <w:lang w:val="en-US"/>
        </w:rPr>
        <w:t xml:space="preserve"> (FC</w:t>
      </w:r>
      <w:r w:rsidRPr="00FA5ACA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and standard deviation (SD)</w:t>
      </w:r>
      <w:r w:rsidRPr="00FA5ACA">
        <w:rPr>
          <w:rFonts w:ascii="Arial" w:hAnsi="Arial" w:cs="Arial"/>
          <w:sz w:val="22"/>
          <w:szCs w:val="22"/>
          <w:lang w:val="en-US"/>
        </w:rPr>
        <w:t>.</w:t>
      </w:r>
      <w:r w:rsidR="007A5281" w:rsidRPr="003171BF">
        <w:rPr>
          <w:rFonts w:ascii="Arial" w:hAnsi="Arial"/>
          <w:sz w:val="22"/>
          <w:szCs w:val="22"/>
          <w:lang w:val="en-US"/>
        </w:rPr>
        <w:t xml:space="preserve"> </w:t>
      </w:r>
      <w:r>
        <w:rPr>
          <w:rFonts w:ascii="Arial" w:hAnsi="Arial"/>
          <w:sz w:val="22"/>
          <w:szCs w:val="22"/>
          <w:lang w:val="en-US"/>
        </w:rPr>
        <w:t>V</w:t>
      </w:r>
      <w:r w:rsidRPr="003171BF">
        <w:rPr>
          <w:rFonts w:ascii="Arial" w:hAnsi="Arial"/>
          <w:sz w:val="22"/>
          <w:szCs w:val="22"/>
          <w:lang w:val="en-US"/>
        </w:rPr>
        <w:t xml:space="preserve">alues </w:t>
      </w:r>
      <w:r w:rsidR="007A5281" w:rsidRPr="003171BF">
        <w:rPr>
          <w:rFonts w:ascii="Arial" w:hAnsi="Arial"/>
          <w:sz w:val="22"/>
          <w:szCs w:val="22"/>
          <w:lang w:val="en-US"/>
        </w:rPr>
        <w:t>analyzed b</w:t>
      </w:r>
      <w:r w:rsidR="007A5281">
        <w:rPr>
          <w:rFonts w:ascii="Arial" w:hAnsi="Arial"/>
          <w:sz w:val="22"/>
          <w:szCs w:val="22"/>
          <w:lang w:val="en-US"/>
        </w:rPr>
        <w:t>y s</w:t>
      </w:r>
      <w:r w:rsidR="007A5281" w:rsidRPr="003171BF">
        <w:rPr>
          <w:rFonts w:ascii="Arial" w:hAnsi="Arial"/>
          <w:sz w:val="22"/>
          <w:szCs w:val="22"/>
          <w:lang w:val="en-US"/>
        </w:rPr>
        <w:t>tudent</w:t>
      </w:r>
      <w:r w:rsidR="007A5281">
        <w:rPr>
          <w:rFonts w:ascii="Arial" w:hAnsi="Arial"/>
          <w:sz w:val="22"/>
          <w:szCs w:val="22"/>
          <w:lang w:val="en-US"/>
        </w:rPr>
        <w:t>’</w:t>
      </w:r>
      <w:r w:rsidR="007A5281" w:rsidRPr="003171BF">
        <w:rPr>
          <w:rFonts w:ascii="Arial" w:hAnsi="Arial"/>
          <w:sz w:val="22"/>
          <w:szCs w:val="22"/>
          <w:lang w:val="en-US"/>
        </w:rPr>
        <w:t>s t-test for un</w:t>
      </w:r>
      <w:r w:rsidR="007A5281">
        <w:rPr>
          <w:rFonts w:ascii="Arial" w:hAnsi="Arial"/>
          <w:sz w:val="22"/>
          <w:szCs w:val="22"/>
          <w:lang w:val="en-US"/>
        </w:rPr>
        <w:t xml:space="preserve">paired samples with a P value &lt; </w:t>
      </w:r>
      <w:r w:rsidR="007A5281" w:rsidRPr="003171BF">
        <w:rPr>
          <w:rFonts w:ascii="Arial" w:hAnsi="Arial"/>
          <w:sz w:val="22"/>
          <w:szCs w:val="22"/>
          <w:lang w:val="en-US"/>
        </w:rPr>
        <w:t>0.05 considered statistical</w:t>
      </w:r>
      <w:r w:rsidR="00F66145">
        <w:rPr>
          <w:rFonts w:ascii="Arial" w:hAnsi="Arial"/>
          <w:sz w:val="22"/>
          <w:szCs w:val="22"/>
          <w:lang w:val="en-US"/>
        </w:rPr>
        <w:t>ly</w:t>
      </w:r>
      <w:r w:rsidR="007A5281" w:rsidRPr="003171BF">
        <w:rPr>
          <w:rFonts w:ascii="Arial" w:hAnsi="Arial"/>
          <w:sz w:val="22"/>
          <w:szCs w:val="22"/>
          <w:lang w:val="en-US"/>
        </w:rPr>
        <w:t xml:space="preserve"> significant.</w:t>
      </w:r>
    </w:p>
    <w:p w:rsidR="007A5281" w:rsidRDefault="007A5281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:rsidR="00B4577A" w:rsidRDefault="007A5281" w:rsidP="00B4577A">
      <w:pPr>
        <w:spacing w:before="240" w:after="240"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 w:rsidR="001A382D" w:rsidRPr="00EE016D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202020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="001A382D" w:rsidRPr="00EE016D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B4577A">
        <w:rPr>
          <w:rFonts w:ascii="Arial" w:hAnsi="Arial" w:cs="Arial"/>
          <w:b/>
          <w:sz w:val="22"/>
          <w:szCs w:val="22"/>
          <w:lang w:val="en-US"/>
        </w:rPr>
        <w:t>Primers</w:t>
      </w:r>
      <w:r w:rsidR="00165755">
        <w:rPr>
          <w:rFonts w:ascii="Arial" w:hAnsi="Arial" w:cs="Arial"/>
          <w:b/>
          <w:sz w:val="22"/>
          <w:szCs w:val="22"/>
          <w:lang w:val="en-US"/>
        </w:rPr>
        <w:t xml:space="preserve"> used</w:t>
      </w:r>
      <w:r w:rsidR="00B4577A">
        <w:rPr>
          <w:rFonts w:ascii="Arial" w:hAnsi="Arial" w:cs="Arial"/>
          <w:b/>
          <w:sz w:val="22"/>
          <w:szCs w:val="22"/>
          <w:lang w:val="en-US"/>
        </w:rPr>
        <w:t xml:space="preserve"> for NS3h site-directed mutagenesis.</w:t>
      </w:r>
    </w:p>
    <w:p w:rsidR="001133D0" w:rsidRDefault="001133D0" w:rsidP="001A382D">
      <w:pPr>
        <w:spacing w:before="240"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leGrid"/>
        <w:tblW w:w="9495" w:type="dxa"/>
        <w:tblLayout w:type="fixed"/>
        <w:tblLook w:val="04A0" w:firstRow="1" w:lastRow="0" w:firstColumn="1" w:lastColumn="0" w:noHBand="0" w:noVBand="1"/>
      </w:tblPr>
      <w:tblGrid>
        <w:gridCol w:w="959"/>
        <w:gridCol w:w="4140"/>
        <w:gridCol w:w="4396"/>
      </w:tblGrid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lang w:eastAsia="en-US"/>
              </w:rPr>
            </w:pPr>
            <w:r w:rsidRPr="00B4577A">
              <w:rPr>
                <w:rFonts w:ascii="Arial" w:hAnsi="Arial" w:cs="Arial"/>
                <w:b/>
              </w:rPr>
              <w:t>Primer sense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lang w:eastAsia="en-US"/>
              </w:rPr>
            </w:pPr>
            <w:r w:rsidRPr="00B4577A">
              <w:rPr>
                <w:rFonts w:ascii="Arial" w:hAnsi="Arial" w:cs="Arial"/>
                <w:b/>
              </w:rPr>
              <w:t>Primer antisense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V524F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ACACCAGGGTTGCCCTTCTGCCAGGACCATCTGG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CAGATGGTCCTGGCAGAAGGGCAACCCTGGTGTG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V524I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ACACCAGGGTTGCCCATCTGCCAGGACCATCTGG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CAGATGGTCCTGGCAGATGGGCAACCCTGGTGTG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C525W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CAGGGTTGCCCGTCTGGCAGGACCATCTGGAGTTC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GAACTCCAGATGGTCCTGCCAGACGGGCAACCCTGG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W532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GGACCATCTGGAGTTCTCGGAGAGCGTCTTTACAGGCC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GGCCTGTAAAGACGCTCTCCGAGAACTCCAGATGGTCC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S534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ATCTGGAGTTCTGGGAGGGCGTCTTTACAGGCCTCAC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GTGAGGCCTGTAAAGACGCCCTCCCAGAACTCCAGATG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I619V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ACCCCATAACCAAATACGTCATGGCATGCATGTCGGCTGAC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GTCAGCCGACATGCATGCCATGACGTATTTGGTTATGGGGTG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M620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CATAACCAAATACATCACGGCATGCATGTCGGCTGACCTGGAG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TCCAGGTCAGCCGACATGCATGCCGTGATGTATTTGGTTATGG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A621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CCATAACCAAATACATCATGACATGCATGTCGGCTGACCTGGAGG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CTCCAGGTCAGCCGACATGCATGTCATGATGTATTTGGTTATGGG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S624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ATCATGGCATGCATGGCGGCTGACCTGGAGG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CTCCAGGTCAGCCGCCATGCATGCCATGATG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438L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CAGACAGTCGACTTAAGCCTGGACCCGACC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GGTCGGGTCCAGGCTTAAGTCGACTGTCTGG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D527V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CGTCTGCCAGGTCCATCTGGAGTTC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GAACTCCAGATGGACCTGGCAGACGG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H528Y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GTCTGCCAGGACTATCTGGAGTTCTGG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CAGAACTCCAGATAGTCCTGGCAGACG</w:t>
            </w:r>
          </w:p>
        </w:tc>
      </w:tr>
      <w:tr w:rsidR="003C6BDB" w:rsidRPr="00B4577A" w:rsidTr="0029619B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4577A">
              <w:rPr>
                <w:rFonts w:ascii="Arial" w:hAnsi="Arial" w:cs="Arial"/>
                <w:b/>
                <w:sz w:val="20"/>
                <w:szCs w:val="20"/>
              </w:rPr>
              <w:t>Q526M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GTTGCCCGTCTGCATGGACCATCTGGAG</w:t>
            </w: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6BDB" w:rsidRPr="00B4577A" w:rsidRDefault="003C6BDB" w:rsidP="0029619B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B4577A">
              <w:rPr>
                <w:rFonts w:ascii="Arial" w:hAnsi="Arial" w:cs="Arial"/>
                <w:sz w:val="16"/>
                <w:szCs w:val="16"/>
              </w:rPr>
              <w:t>CTCCAGATGGTCCATGCAGACGGGCAAC</w:t>
            </w:r>
          </w:p>
        </w:tc>
      </w:tr>
    </w:tbl>
    <w:p w:rsidR="00B4577A" w:rsidRDefault="00B4577A" w:rsidP="007A5281">
      <w:pPr>
        <w:rPr>
          <w:rFonts w:ascii="Arial" w:hAnsi="Arial" w:cs="Arial"/>
          <w:b/>
          <w:sz w:val="22"/>
          <w:szCs w:val="22"/>
          <w:lang w:val="en-US"/>
        </w:rPr>
      </w:pPr>
    </w:p>
    <w:sectPr w:rsidR="00B4577A" w:rsidSect="007A5281">
      <w:footerReference w:type="default" r:id="rId12"/>
      <w:pgSz w:w="11900" w:h="16840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2E3A" w:rsidRDefault="00E52E3A" w:rsidP="006B36FB">
      <w:r>
        <w:separator/>
      </w:r>
    </w:p>
  </w:endnote>
  <w:endnote w:type="continuationSeparator" w:id="0">
    <w:p w:rsidR="00E52E3A" w:rsidRDefault="00E52E3A" w:rsidP="006B3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D8F" w:rsidRPr="00B75636" w:rsidRDefault="003A0BEB">
    <w:pPr>
      <w:pStyle w:val="Footer"/>
      <w:jc w:val="center"/>
      <w:rPr>
        <w:rFonts w:ascii="Arial" w:hAnsi="Arial" w:cs="Arial"/>
        <w:sz w:val="22"/>
        <w:szCs w:val="22"/>
      </w:rPr>
    </w:pPr>
    <w:r w:rsidRPr="00B75636">
      <w:rPr>
        <w:rFonts w:ascii="Arial" w:hAnsi="Arial" w:cs="Arial"/>
        <w:sz w:val="22"/>
        <w:szCs w:val="22"/>
      </w:rPr>
      <w:fldChar w:fldCharType="begin"/>
    </w:r>
    <w:r w:rsidR="00373D8F" w:rsidRPr="00B75636">
      <w:rPr>
        <w:rFonts w:ascii="Arial" w:hAnsi="Arial" w:cs="Arial"/>
        <w:sz w:val="22"/>
        <w:szCs w:val="22"/>
      </w:rPr>
      <w:instrText>PAGE   \* MERGEFORMAT</w:instrText>
    </w:r>
    <w:r w:rsidRPr="00B75636">
      <w:rPr>
        <w:rFonts w:ascii="Arial" w:hAnsi="Arial" w:cs="Arial"/>
        <w:sz w:val="22"/>
        <w:szCs w:val="22"/>
      </w:rPr>
      <w:fldChar w:fldCharType="separate"/>
    </w:r>
    <w:r w:rsidR="001F1A71">
      <w:rPr>
        <w:rFonts w:ascii="Arial" w:hAnsi="Arial" w:cs="Arial"/>
        <w:noProof/>
        <w:sz w:val="22"/>
        <w:szCs w:val="22"/>
      </w:rPr>
      <w:t>6</w:t>
    </w:r>
    <w:r w:rsidRPr="00B75636">
      <w:rPr>
        <w:rFonts w:ascii="Arial" w:hAnsi="Arial" w:cs="Arial"/>
        <w:noProof/>
        <w:sz w:val="22"/>
        <w:szCs w:val="22"/>
      </w:rPr>
      <w:fldChar w:fldCharType="end"/>
    </w:r>
  </w:p>
  <w:p w:rsidR="00373D8F" w:rsidRDefault="00373D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2E3A" w:rsidRDefault="00E52E3A" w:rsidP="006B36FB">
      <w:r>
        <w:separator/>
      </w:r>
    </w:p>
  </w:footnote>
  <w:footnote w:type="continuationSeparator" w:id="0">
    <w:p w:rsidR="00E52E3A" w:rsidRDefault="00E52E3A" w:rsidP="006B3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BD657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FA7ED9"/>
    <w:multiLevelType w:val="hybridMultilevel"/>
    <w:tmpl w:val="911EAB04"/>
    <w:lvl w:ilvl="0" w:tplc="7808410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777A54"/>
    <w:multiLevelType w:val="hybridMultilevel"/>
    <w:tmpl w:val="9208B5D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932151"/>
    <w:multiLevelType w:val="hybridMultilevel"/>
    <w:tmpl w:val="45E24B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4654C2"/>
    <w:multiLevelType w:val="hybridMultilevel"/>
    <w:tmpl w:val="B3E636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7C5FB9"/>
    <w:multiLevelType w:val="multilevel"/>
    <w:tmpl w:val="30384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HCV-Library.enl&lt;/item&gt;&lt;/Libraries&gt;&lt;/ENLibraries&gt;"/>
  </w:docVars>
  <w:rsids>
    <w:rsidRoot w:val="00BA5EEF"/>
    <w:rsid w:val="000006EF"/>
    <w:rsid w:val="000016C2"/>
    <w:rsid w:val="0000769D"/>
    <w:rsid w:val="000100C3"/>
    <w:rsid w:val="000117C8"/>
    <w:rsid w:val="0001446F"/>
    <w:rsid w:val="00017632"/>
    <w:rsid w:val="00024EDB"/>
    <w:rsid w:val="00033BF1"/>
    <w:rsid w:val="00040108"/>
    <w:rsid w:val="00050866"/>
    <w:rsid w:val="000522D1"/>
    <w:rsid w:val="000534ED"/>
    <w:rsid w:val="000575AF"/>
    <w:rsid w:val="00060137"/>
    <w:rsid w:val="00062C3C"/>
    <w:rsid w:val="00065D41"/>
    <w:rsid w:val="00071F01"/>
    <w:rsid w:val="00072B7D"/>
    <w:rsid w:val="00073452"/>
    <w:rsid w:val="00074B9F"/>
    <w:rsid w:val="000766C3"/>
    <w:rsid w:val="00085D15"/>
    <w:rsid w:val="00087765"/>
    <w:rsid w:val="000A1450"/>
    <w:rsid w:val="000A1CF9"/>
    <w:rsid w:val="000A46BC"/>
    <w:rsid w:val="000A6872"/>
    <w:rsid w:val="000A74F9"/>
    <w:rsid w:val="000B17C3"/>
    <w:rsid w:val="000B46EE"/>
    <w:rsid w:val="000B5AB1"/>
    <w:rsid w:val="000C32B0"/>
    <w:rsid w:val="000C409A"/>
    <w:rsid w:val="000C6839"/>
    <w:rsid w:val="000C726F"/>
    <w:rsid w:val="000D2563"/>
    <w:rsid w:val="000D521D"/>
    <w:rsid w:val="000E011E"/>
    <w:rsid w:val="000E0177"/>
    <w:rsid w:val="000E21F7"/>
    <w:rsid w:val="000E5131"/>
    <w:rsid w:val="000E6CA0"/>
    <w:rsid w:val="000E789D"/>
    <w:rsid w:val="000F004D"/>
    <w:rsid w:val="000F25AA"/>
    <w:rsid w:val="000F3FF2"/>
    <w:rsid w:val="000F44A5"/>
    <w:rsid w:val="000F44B9"/>
    <w:rsid w:val="000F4F4F"/>
    <w:rsid w:val="000F5EC2"/>
    <w:rsid w:val="000F6BFF"/>
    <w:rsid w:val="0010097F"/>
    <w:rsid w:val="0010127A"/>
    <w:rsid w:val="00104863"/>
    <w:rsid w:val="001065CE"/>
    <w:rsid w:val="001071C2"/>
    <w:rsid w:val="0011173B"/>
    <w:rsid w:val="001133D0"/>
    <w:rsid w:val="001158C0"/>
    <w:rsid w:val="0012305F"/>
    <w:rsid w:val="00127CF4"/>
    <w:rsid w:val="00127F78"/>
    <w:rsid w:val="00133D7A"/>
    <w:rsid w:val="001412F7"/>
    <w:rsid w:val="0014474D"/>
    <w:rsid w:val="00151B4C"/>
    <w:rsid w:val="00153D2C"/>
    <w:rsid w:val="00156118"/>
    <w:rsid w:val="00161A68"/>
    <w:rsid w:val="00165755"/>
    <w:rsid w:val="0017460E"/>
    <w:rsid w:val="00174DB6"/>
    <w:rsid w:val="00183851"/>
    <w:rsid w:val="001843AB"/>
    <w:rsid w:val="00185442"/>
    <w:rsid w:val="00185A96"/>
    <w:rsid w:val="00186119"/>
    <w:rsid w:val="00187907"/>
    <w:rsid w:val="00191E1F"/>
    <w:rsid w:val="00196E89"/>
    <w:rsid w:val="001A382D"/>
    <w:rsid w:val="001A3DA7"/>
    <w:rsid w:val="001A4E2F"/>
    <w:rsid w:val="001A7402"/>
    <w:rsid w:val="001A7F00"/>
    <w:rsid w:val="001B1B90"/>
    <w:rsid w:val="001B1F94"/>
    <w:rsid w:val="001B3D0D"/>
    <w:rsid w:val="001B61E8"/>
    <w:rsid w:val="001B6820"/>
    <w:rsid w:val="001C0AA2"/>
    <w:rsid w:val="001C0BFB"/>
    <w:rsid w:val="001C1ABF"/>
    <w:rsid w:val="001C1E8C"/>
    <w:rsid w:val="001C1F3D"/>
    <w:rsid w:val="001C3BFC"/>
    <w:rsid w:val="001C4A76"/>
    <w:rsid w:val="001C6088"/>
    <w:rsid w:val="001D093A"/>
    <w:rsid w:val="001D1CE1"/>
    <w:rsid w:val="001D675F"/>
    <w:rsid w:val="001E1816"/>
    <w:rsid w:val="001E586E"/>
    <w:rsid w:val="001F1A71"/>
    <w:rsid w:val="001F2477"/>
    <w:rsid w:val="001F547D"/>
    <w:rsid w:val="001F5489"/>
    <w:rsid w:val="001F59F1"/>
    <w:rsid w:val="00202020"/>
    <w:rsid w:val="0020283C"/>
    <w:rsid w:val="0020505F"/>
    <w:rsid w:val="002076A6"/>
    <w:rsid w:val="00212AD2"/>
    <w:rsid w:val="00217AAC"/>
    <w:rsid w:val="00217E28"/>
    <w:rsid w:val="0022570B"/>
    <w:rsid w:val="002304C4"/>
    <w:rsid w:val="00244FB3"/>
    <w:rsid w:val="00244FBA"/>
    <w:rsid w:val="00246843"/>
    <w:rsid w:val="00247A9C"/>
    <w:rsid w:val="002505B8"/>
    <w:rsid w:val="0025298A"/>
    <w:rsid w:val="00253A8A"/>
    <w:rsid w:val="00261DFF"/>
    <w:rsid w:val="002648D8"/>
    <w:rsid w:val="00267F60"/>
    <w:rsid w:val="002722FF"/>
    <w:rsid w:val="00276B42"/>
    <w:rsid w:val="002867E2"/>
    <w:rsid w:val="002923A2"/>
    <w:rsid w:val="00296E51"/>
    <w:rsid w:val="00296FDF"/>
    <w:rsid w:val="002A04FD"/>
    <w:rsid w:val="002A0B25"/>
    <w:rsid w:val="002A2037"/>
    <w:rsid w:val="002A3C2A"/>
    <w:rsid w:val="002A5A51"/>
    <w:rsid w:val="002B3DFE"/>
    <w:rsid w:val="002B41FB"/>
    <w:rsid w:val="002B5328"/>
    <w:rsid w:val="002B5E08"/>
    <w:rsid w:val="002B7CF7"/>
    <w:rsid w:val="002C4B02"/>
    <w:rsid w:val="002D07A6"/>
    <w:rsid w:val="002D1DA3"/>
    <w:rsid w:val="002D22F4"/>
    <w:rsid w:val="002D23AF"/>
    <w:rsid w:val="002D6E54"/>
    <w:rsid w:val="002E1517"/>
    <w:rsid w:val="002E181F"/>
    <w:rsid w:val="002E6BF3"/>
    <w:rsid w:val="002E79E9"/>
    <w:rsid w:val="002F0343"/>
    <w:rsid w:val="002F5AC3"/>
    <w:rsid w:val="002F6020"/>
    <w:rsid w:val="002F732A"/>
    <w:rsid w:val="00300747"/>
    <w:rsid w:val="003047A2"/>
    <w:rsid w:val="0030530B"/>
    <w:rsid w:val="003057D7"/>
    <w:rsid w:val="0031357E"/>
    <w:rsid w:val="00315CA9"/>
    <w:rsid w:val="003171BF"/>
    <w:rsid w:val="00321852"/>
    <w:rsid w:val="00326A74"/>
    <w:rsid w:val="0033129F"/>
    <w:rsid w:val="00331E37"/>
    <w:rsid w:val="00331F11"/>
    <w:rsid w:val="00346A83"/>
    <w:rsid w:val="003557DB"/>
    <w:rsid w:val="003624AC"/>
    <w:rsid w:val="00366B28"/>
    <w:rsid w:val="00367AAF"/>
    <w:rsid w:val="00370A8F"/>
    <w:rsid w:val="00373D8F"/>
    <w:rsid w:val="00374DC5"/>
    <w:rsid w:val="00375BA3"/>
    <w:rsid w:val="0037728A"/>
    <w:rsid w:val="00380A7C"/>
    <w:rsid w:val="00382B68"/>
    <w:rsid w:val="00383445"/>
    <w:rsid w:val="00386176"/>
    <w:rsid w:val="00395AF7"/>
    <w:rsid w:val="003A0127"/>
    <w:rsid w:val="003A0BEB"/>
    <w:rsid w:val="003A700E"/>
    <w:rsid w:val="003B3A89"/>
    <w:rsid w:val="003C2D6B"/>
    <w:rsid w:val="003C4DA7"/>
    <w:rsid w:val="003C5A98"/>
    <w:rsid w:val="003C6BDB"/>
    <w:rsid w:val="003D2DE1"/>
    <w:rsid w:val="003D5C9A"/>
    <w:rsid w:val="003F401C"/>
    <w:rsid w:val="003F79CB"/>
    <w:rsid w:val="004004E0"/>
    <w:rsid w:val="00403C11"/>
    <w:rsid w:val="00405F3C"/>
    <w:rsid w:val="0040684D"/>
    <w:rsid w:val="00412AA7"/>
    <w:rsid w:val="00433924"/>
    <w:rsid w:val="00435334"/>
    <w:rsid w:val="00436E0E"/>
    <w:rsid w:val="0044058F"/>
    <w:rsid w:val="00440DE4"/>
    <w:rsid w:val="00440E93"/>
    <w:rsid w:val="00442E1B"/>
    <w:rsid w:val="0044344B"/>
    <w:rsid w:val="00444EF1"/>
    <w:rsid w:val="00447B37"/>
    <w:rsid w:val="004505D3"/>
    <w:rsid w:val="00451803"/>
    <w:rsid w:val="0045385B"/>
    <w:rsid w:val="00454982"/>
    <w:rsid w:val="004553AD"/>
    <w:rsid w:val="00456C91"/>
    <w:rsid w:val="00461322"/>
    <w:rsid w:val="00465EA9"/>
    <w:rsid w:val="00472DFD"/>
    <w:rsid w:val="00477324"/>
    <w:rsid w:val="0048044B"/>
    <w:rsid w:val="004805BB"/>
    <w:rsid w:val="00483C82"/>
    <w:rsid w:val="00487EC1"/>
    <w:rsid w:val="004900BD"/>
    <w:rsid w:val="00491703"/>
    <w:rsid w:val="0049271E"/>
    <w:rsid w:val="0049343E"/>
    <w:rsid w:val="00494940"/>
    <w:rsid w:val="00496E87"/>
    <w:rsid w:val="00497130"/>
    <w:rsid w:val="004A6C19"/>
    <w:rsid w:val="004B3AB2"/>
    <w:rsid w:val="004B4A97"/>
    <w:rsid w:val="004B5EEC"/>
    <w:rsid w:val="004C0D3C"/>
    <w:rsid w:val="004C64C0"/>
    <w:rsid w:val="004D4001"/>
    <w:rsid w:val="004D53B3"/>
    <w:rsid w:val="004D7114"/>
    <w:rsid w:val="004E30EF"/>
    <w:rsid w:val="004E681B"/>
    <w:rsid w:val="004F1AC6"/>
    <w:rsid w:val="004F5713"/>
    <w:rsid w:val="004F5C64"/>
    <w:rsid w:val="00502EE4"/>
    <w:rsid w:val="00504644"/>
    <w:rsid w:val="00511F77"/>
    <w:rsid w:val="00514B5B"/>
    <w:rsid w:val="00517679"/>
    <w:rsid w:val="00521677"/>
    <w:rsid w:val="00531004"/>
    <w:rsid w:val="00534DC1"/>
    <w:rsid w:val="00542D74"/>
    <w:rsid w:val="005443ED"/>
    <w:rsid w:val="00545494"/>
    <w:rsid w:val="0054594C"/>
    <w:rsid w:val="005508F8"/>
    <w:rsid w:val="005509FC"/>
    <w:rsid w:val="00552265"/>
    <w:rsid w:val="00552F79"/>
    <w:rsid w:val="00554080"/>
    <w:rsid w:val="005579B5"/>
    <w:rsid w:val="00561713"/>
    <w:rsid w:val="0056652E"/>
    <w:rsid w:val="00567D05"/>
    <w:rsid w:val="00571160"/>
    <w:rsid w:val="00581387"/>
    <w:rsid w:val="00583D60"/>
    <w:rsid w:val="00584E5C"/>
    <w:rsid w:val="005869CF"/>
    <w:rsid w:val="00592AA5"/>
    <w:rsid w:val="005A0BB3"/>
    <w:rsid w:val="005A1C28"/>
    <w:rsid w:val="005A2968"/>
    <w:rsid w:val="005A4456"/>
    <w:rsid w:val="005A6A4F"/>
    <w:rsid w:val="005A7B24"/>
    <w:rsid w:val="005B2A25"/>
    <w:rsid w:val="005B382C"/>
    <w:rsid w:val="005B4390"/>
    <w:rsid w:val="005C10AF"/>
    <w:rsid w:val="005C20A1"/>
    <w:rsid w:val="005C5B80"/>
    <w:rsid w:val="005D12A9"/>
    <w:rsid w:val="005D304F"/>
    <w:rsid w:val="005D32E6"/>
    <w:rsid w:val="005D3AD7"/>
    <w:rsid w:val="005D6F17"/>
    <w:rsid w:val="005D7D8E"/>
    <w:rsid w:val="005E5AC4"/>
    <w:rsid w:val="005E6040"/>
    <w:rsid w:val="005F735B"/>
    <w:rsid w:val="006000DD"/>
    <w:rsid w:val="00600568"/>
    <w:rsid w:val="00602123"/>
    <w:rsid w:val="00604DA5"/>
    <w:rsid w:val="00605156"/>
    <w:rsid w:val="006139B5"/>
    <w:rsid w:val="00615783"/>
    <w:rsid w:val="00615934"/>
    <w:rsid w:val="00615A13"/>
    <w:rsid w:val="00615BB7"/>
    <w:rsid w:val="00616A35"/>
    <w:rsid w:val="006176B9"/>
    <w:rsid w:val="00622490"/>
    <w:rsid w:val="00622A96"/>
    <w:rsid w:val="00623717"/>
    <w:rsid w:val="0062446D"/>
    <w:rsid w:val="0062537C"/>
    <w:rsid w:val="00625675"/>
    <w:rsid w:val="00630776"/>
    <w:rsid w:val="00633804"/>
    <w:rsid w:val="006344E4"/>
    <w:rsid w:val="006354B6"/>
    <w:rsid w:val="006377FE"/>
    <w:rsid w:val="00640D32"/>
    <w:rsid w:val="006429C9"/>
    <w:rsid w:val="00643AF9"/>
    <w:rsid w:val="00651402"/>
    <w:rsid w:val="00651C87"/>
    <w:rsid w:val="00652EFB"/>
    <w:rsid w:val="00655356"/>
    <w:rsid w:val="00660344"/>
    <w:rsid w:val="00660E1D"/>
    <w:rsid w:val="00661144"/>
    <w:rsid w:val="006614F5"/>
    <w:rsid w:val="00666DCF"/>
    <w:rsid w:val="006700CC"/>
    <w:rsid w:val="00674B56"/>
    <w:rsid w:val="00676561"/>
    <w:rsid w:val="00676759"/>
    <w:rsid w:val="00681571"/>
    <w:rsid w:val="006905F3"/>
    <w:rsid w:val="006922CD"/>
    <w:rsid w:val="00697381"/>
    <w:rsid w:val="006A5BC9"/>
    <w:rsid w:val="006A6708"/>
    <w:rsid w:val="006A6F79"/>
    <w:rsid w:val="006B36FB"/>
    <w:rsid w:val="006C1EFE"/>
    <w:rsid w:val="006C76D8"/>
    <w:rsid w:val="006D1F58"/>
    <w:rsid w:val="006D2974"/>
    <w:rsid w:val="006D54FA"/>
    <w:rsid w:val="006D7487"/>
    <w:rsid w:val="006E66F6"/>
    <w:rsid w:val="006E6E87"/>
    <w:rsid w:val="006E77AB"/>
    <w:rsid w:val="006F05A7"/>
    <w:rsid w:val="006F3222"/>
    <w:rsid w:val="007025F7"/>
    <w:rsid w:val="00712A28"/>
    <w:rsid w:val="00715586"/>
    <w:rsid w:val="00716805"/>
    <w:rsid w:val="00720194"/>
    <w:rsid w:val="00726B68"/>
    <w:rsid w:val="00734354"/>
    <w:rsid w:val="007404CF"/>
    <w:rsid w:val="00744B50"/>
    <w:rsid w:val="00746567"/>
    <w:rsid w:val="00752C75"/>
    <w:rsid w:val="00756D88"/>
    <w:rsid w:val="00757D44"/>
    <w:rsid w:val="0076340C"/>
    <w:rsid w:val="007636B3"/>
    <w:rsid w:val="00763AB3"/>
    <w:rsid w:val="0076565B"/>
    <w:rsid w:val="00766702"/>
    <w:rsid w:val="00770CBE"/>
    <w:rsid w:val="00773E68"/>
    <w:rsid w:val="00773F4A"/>
    <w:rsid w:val="00776309"/>
    <w:rsid w:val="00776B3E"/>
    <w:rsid w:val="00777125"/>
    <w:rsid w:val="00777524"/>
    <w:rsid w:val="0078219B"/>
    <w:rsid w:val="00783E62"/>
    <w:rsid w:val="00785448"/>
    <w:rsid w:val="00787D1E"/>
    <w:rsid w:val="00790E1E"/>
    <w:rsid w:val="007A5281"/>
    <w:rsid w:val="007B5494"/>
    <w:rsid w:val="007B5FAE"/>
    <w:rsid w:val="007D02C9"/>
    <w:rsid w:val="007D23B0"/>
    <w:rsid w:val="007D24F2"/>
    <w:rsid w:val="007D5780"/>
    <w:rsid w:val="007D6BCD"/>
    <w:rsid w:val="007D6DDF"/>
    <w:rsid w:val="007E0007"/>
    <w:rsid w:val="007E137A"/>
    <w:rsid w:val="007E1421"/>
    <w:rsid w:val="007E3A16"/>
    <w:rsid w:val="007E4756"/>
    <w:rsid w:val="007E6B1E"/>
    <w:rsid w:val="007E6E79"/>
    <w:rsid w:val="007F154C"/>
    <w:rsid w:val="007F2CF2"/>
    <w:rsid w:val="00800AF2"/>
    <w:rsid w:val="0080252C"/>
    <w:rsid w:val="00803039"/>
    <w:rsid w:val="00805A16"/>
    <w:rsid w:val="008068B3"/>
    <w:rsid w:val="008071A0"/>
    <w:rsid w:val="008072CC"/>
    <w:rsid w:val="0080754E"/>
    <w:rsid w:val="00817E6A"/>
    <w:rsid w:val="0082340E"/>
    <w:rsid w:val="00826813"/>
    <w:rsid w:val="00830AB9"/>
    <w:rsid w:val="00836E4C"/>
    <w:rsid w:val="00844A3B"/>
    <w:rsid w:val="00844EB2"/>
    <w:rsid w:val="008451AE"/>
    <w:rsid w:val="00851373"/>
    <w:rsid w:val="008540DB"/>
    <w:rsid w:val="0086145F"/>
    <w:rsid w:val="00862910"/>
    <w:rsid w:val="00872933"/>
    <w:rsid w:val="00873CF4"/>
    <w:rsid w:val="008749E1"/>
    <w:rsid w:val="00882318"/>
    <w:rsid w:val="00886CC8"/>
    <w:rsid w:val="00890D6E"/>
    <w:rsid w:val="00892BC3"/>
    <w:rsid w:val="0089648A"/>
    <w:rsid w:val="008A112B"/>
    <w:rsid w:val="008A2080"/>
    <w:rsid w:val="008A226B"/>
    <w:rsid w:val="008A441C"/>
    <w:rsid w:val="008A47B9"/>
    <w:rsid w:val="008A700B"/>
    <w:rsid w:val="008A76C2"/>
    <w:rsid w:val="008B0063"/>
    <w:rsid w:val="008B29D7"/>
    <w:rsid w:val="008B6FCC"/>
    <w:rsid w:val="008C08D0"/>
    <w:rsid w:val="008C2E85"/>
    <w:rsid w:val="008C3785"/>
    <w:rsid w:val="008C55BD"/>
    <w:rsid w:val="008C64C1"/>
    <w:rsid w:val="008D3A1B"/>
    <w:rsid w:val="008D4725"/>
    <w:rsid w:val="008D6D7E"/>
    <w:rsid w:val="008D6F95"/>
    <w:rsid w:val="008E0F81"/>
    <w:rsid w:val="008E2229"/>
    <w:rsid w:val="008E2F26"/>
    <w:rsid w:val="008E3D47"/>
    <w:rsid w:val="008E6AC4"/>
    <w:rsid w:val="008F08C4"/>
    <w:rsid w:val="008F19CA"/>
    <w:rsid w:val="008F2A0A"/>
    <w:rsid w:val="008F376D"/>
    <w:rsid w:val="00902ACC"/>
    <w:rsid w:val="00910C50"/>
    <w:rsid w:val="00912026"/>
    <w:rsid w:val="0092227A"/>
    <w:rsid w:val="00923A79"/>
    <w:rsid w:val="0092452B"/>
    <w:rsid w:val="00924DC0"/>
    <w:rsid w:val="00927399"/>
    <w:rsid w:val="009301F2"/>
    <w:rsid w:val="009368D0"/>
    <w:rsid w:val="00937FFD"/>
    <w:rsid w:val="00942FB4"/>
    <w:rsid w:val="00947CB2"/>
    <w:rsid w:val="00951633"/>
    <w:rsid w:val="00951AF9"/>
    <w:rsid w:val="00953B18"/>
    <w:rsid w:val="00961295"/>
    <w:rsid w:val="009672A7"/>
    <w:rsid w:val="0097077C"/>
    <w:rsid w:val="00971FDA"/>
    <w:rsid w:val="00976DB2"/>
    <w:rsid w:val="0098291A"/>
    <w:rsid w:val="00983765"/>
    <w:rsid w:val="009850D4"/>
    <w:rsid w:val="009859D2"/>
    <w:rsid w:val="00991554"/>
    <w:rsid w:val="00992B4E"/>
    <w:rsid w:val="00994682"/>
    <w:rsid w:val="009A4A0D"/>
    <w:rsid w:val="009A7019"/>
    <w:rsid w:val="009A730F"/>
    <w:rsid w:val="009B3E19"/>
    <w:rsid w:val="009B6A26"/>
    <w:rsid w:val="009C1096"/>
    <w:rsid w:val="009C2741"/>
    <w:rsid w:val="009C2C82"/>
    <w:rsid w:val="009C51DC"/>
    <w:rsid w:val="009C6A2E"/>
    <w:rsid w:val="009D4AD8"/>
    <w:rsid w:val="009D7DC2"/>
    <w:rsid w:val="009E1ADF"/>
    <w:rsid w:val="009E3226"/>
    <w:rsid w:val="009F3DE0"/>
    <w:rsid w:val="009F59C7"/>
    <w:rsid w:val="009F7088"/>
    <w:rsid w:val="009F7859"/>
    <w:rsid w:val="00A01E1B"/>
    <w:rsid w:val="00A105D3"/>
    <w:rsid w:val="00A13916"/>
    <w:rsid w:val="00A15988"/>
    <w:rsid w:val="00A23DB3"/>
    <w:rsid w:val="00A24760"/>
    <w:rsid w:val="00A25898"/>
    <w:rsid w:val="00A25B34"/>
    <w:rsid w:val="00A33BF3"/>
    <w:rsid w:val="00A34607"/>
    <w:rsid w:val="00A35DF6"/>
    <w:rsid w:val="00A41107"/>
    <w:rsid w:val="00A4789D"/>
    <w:rsid w:val="00A54096"/>
    <w:rsid w:val="00A54A4C"/>
    <w:rsid w:val="00A62F17"/>
    <w:rsid w:val="00A6320D"/>
    <w:rsid w:val="00A64EF1"/>
    <w:rsid w:val="00A66159"/>
    <w:rsid w:val="00A6776B"/>
    <w:rsid w:val="00A71C60"/>
    <w:rsid w:val="00A7681D"/>
    <w:rsid w:val="00A77123"/>
    <w:rsid w:val="00A81ACD"/>
    <w:rsid w:val="00A968E1"/>
    <w:rsid w:val="00A96E51"/>
    <w:rsid w:val="00AA0452"/>
    <w:rsid w:val="00AA2B86"/>
    <w:rsid w:val="00AA417D"/>
    <w:rsid w:val="00AB789F"/>
    <w:rsid w:val="00AB7BDA"/>
    <w:rsid w:val="00AC3913"/>
    <w:rsid w:val="00AC4AB9"/>
    <w:rsid w:val="00AC6300"/>
    <w:rsid w:val="00AD1CEF"/>
    <w:rsid w:val="00AD4368"/>
    <w:rsid w:val="00AD7650"/>
    <w:rsid w:val="00AE3D31"/>
    <w:rsid w:val="00AE49F3"/>
    <w:rsid w:val="00AE4B77"/>
    <w:rsid w:val="00AE6958"/>
    <w:rsid w:val="00AF0974"/>
    <w:rsid w:val="00AF15B1"/>
    <w:rsid w:val="00AF2E26"/>
    <w:rsid w:val="00AF6FF1"/>
    <w:rsid w:val="00B06F5F"/>
    <w:rsid w:val="00B10862"/>
    <w:rsid w:val="00B13DD7"/>
    <w:rsid w:val="00B149C9"/>
    <w:rsid w:val="00B14DC9"/>
    <w:rsid w:val="00B15C7D"/>
    <w:rsid w:val="00B22252"/>
    <w:rsid w:val="00B239CA"/>
    <w:rsid w:val="00B2492B"/>
    <w:rsid w:val="00B25254"/>
    <w:rsid w:val="00B31914"/>
    <w:rsid w:val="00B32811"/>
    <w:rsid w:val="00B4577A"/>
    <w:rsid w:val="00B53A74"/>
    <w:rsid w:val="00B544E8"/>
    <w:rsid w:val="00B57417"/>
    <w:rsid w:val="00B5773B"/>
    <w:rsid w:val="00B628FC"/>
    <w:rsid w:val="00B70012"/>
    <w:rsid w:val="00B7442E"/>
    <w:rsid w:val="00B75636"/>
    <w:rsid w:val="00B80325"/>
    <w:rsid w:val="00B87AD7"/>
    <w:rsid w:val="00BA312E"/>
    <w:rsid w:val="00BA5EEF"/>
    <w:rsid w:val="00BB1320"/>
    <w:rsid w:val="00BB5051"/>
    <w:rsid w:val="00BB56E1"/>
    <w:rsid w:val="00BC5151"/>
    <w:rsid w:val="00BD08A0"/>
    <w:rsid w:val="00BD4D95"/>
    <w:rsid w:val="00BD7965"/>
    <w:rsid w:val="00BE2B08"/>
    <w:rsid w:val="00BE3A98"/>
    <w:rsid w:val="00BE4C72"/>
    <w:rsid w:val="00BE763D"/>
    <w:rsid w:val="00BE7D82"/>
    <w:rsid w:val="00BF167C"/>
    <w:rsid w:val="00BF22A3"/>
    <w:rsid w:val="00BF2C49"/>
    <w:rsid w:val="00BF4C80"/>
    <w:rsid w:val="00BF51EF"/>
    <w:rsid w:val="00BF5291"/>
    <w:rsid w:val="00BF6350"/>
    <w:rsid w:val="00C0139A"/>
    <w:rsid w:val="00C032AA"/>
    <w:rsid w:val="00C12F0F"/>
    <w:rsid w:val="00C1322C"/>
    <w:rsid w:val="00C20123"/>
    <w:rsid w:val="00C232DA"/>
    <w:rsid w:val="00C2563A"/>
    <w:rsid w:val="00C40C20"/>
    <w:rsid w:val="00C41955"/>
    <w:rsid w:val="00C4426A"/>
    <w:rsid w:val="00C53ED7"/>
    <w:rsid w:val="00C545FB"/>
    <w:rsid w:val="00C630A0"/>
    <w:rsid w:val="00C64C85"/>
    <w:rsid w:val="00C676DA"/>
    <w:rsid w:val="00C67CFB"/>
    <w:rsid w:val="00C726AE"/>
    <w:rsid w:val="00C8353C"/>
    <w:rsid w:val="00C839DD"/>
    <w:rsid w:val="00CA56E6"/>
    <w:rsid w:val="00CB2A28"/>
    <w:rsid w:val="00CB326C"/>
    <w:rsid w:val="00CB3C70"/>
    <w:rsid w:val="00CB7963"/>
    <w:rsid w:val="00CC1047"/>
    <w:rsid w:val="00CC5B34"/>
    <w:rsid w:val="00CD06F1"/>
    <w:rsid w:val="00CD0F61"/>
    <w:rsid w:val="00CD1D07"/>
    <w:rsid w:val="00CD3645"/>
    <w:rsid w:val="00CD42D1"/>
    <w:rsid w:val="00CE3323"/>
    <w:rsid w:val="00CE4038"/>
    <w:rsid w:val="00CE6AD0"/>
    <w:rsid w:val="00CE771D"/>
    <w:rsid w:val="00CF1919"/>
    <w:rsid w:val="00D006CD"/>
    <w:rsid w:val="00D037B8"/>
    <w:rsid w:val="00D04C74"/>
    <w:rsid w:val="00D06712"/>
    <w:rsid w:val="00D076D0"/>
    <w:rsid w:val="00D14808"/>
    <w:rsid w:val="00D20E98"/>
    <w:rsid w:val="00D24BAB"/>
    <w:rsid w:val="00D32633"/>
    <w:rsid w:val="00D35FBA"/>
    <w:rsid w:val="00D563A7"/>
    <w:rsid w:val="00D64043"/>
    <w:rsid w:val="00D73437"/>
    <w:rsid w:val="00D73782"/>
    <w:rsid w:val="00D85CCD"/>
    <w:rsid w:val="00D86F7C"/>
    <w:rsid w:val="00D93227"/>
    <w:rsid w:val="00D95FD0"/>
    <w:rsid w:val="00DA092F"/>
    <w:rsid w:val="00DA2FC2"/>
    <w:rsid w:val="00DA4FDE"/>
    <w:rsid w:val="00DA7306"/>
    <w:rsid w:val="00DB0738"/>
    <w:rsid w:val="00DB073C"/>
    <w:rsid w:val="00DB0E6A"/>
    <w:rsid w:val="00DB33B0"/>
    <w:rsid w:val="00DB47E9"/>
    <w:rsid w:val="00DB5A8D"/>
    <w:rsid w:val="00DB69AF"/>
    <w:rsid w:val="00DC043D"/>
    <w:rsid w:val="00DD4490"/>
    <w:rsid w:val="00DD473E"/>
    <w:rsid w:val="00DD7A7D"/>
    <w:rsid w:val="00DF086F"/>
    <w:rsid w:val="00DF1DD1"/>
    <w:rsid w:val="00DF42A6"/>
    <w:rsid w:val="00DF5A83"/>
    <w:rsid w:val="00DF76C2"/>
    <w:rsid w:val="00E01561"/>
    <w:rsid w:val="00E03C17"/>
    <w:rsid w:val="00E04D6C"/>
    <w:rsid w:val="00E12A0F"/>
    <w:rsid w:val="00E14BCE"/>
    <w:rsid w:val="00E16733"/>
    <w:rsid w:val="00E22C59"/>
    <w:rsid w:val="00E23998"/>
    <w:rsid w:val="00E26C49"/>
    <w:rsid w:val="00E31C56"/>
    <w:rsid w:val="00E342B4"/>
    <w:rsid w:val="00E348D0"/>
    <w:rsid w:val="00E364CC"/>
    <w:rsid w:val="00E37525"/>
    <w:rsid w:val="00E4270B"/>
    <w:rsid w:val="00E436F3"/>
    <w:rsid w:val="00E51DAD"/>
    <w:rsid w:val="00E52E3A"/>
    <w:rsid w:val="00E54B73"/>
    <w:rsid w:val="00E54F7E"/>
    <w:rsid w:val="00E55BC9"/>
    <w:rsid w:val="00E5692B"/>
    <w:rsid w:val="00E639A0"/>
    <w:rsid w:val="00E66D3F"/>
    <w:rsid w:val="00E6700F"/>
    <w:rsid w:val="00E67FAD"/>
    <w:rsid w:val="00E824D8"/>
    <w:rsid w:val="00E869C2"/>
    <w:rsid w:val="00E87DB6"/>
    <w:rsid w:val="00E91339"/>
    <w:rsid w:val="00EA3ACB"/>
    <w:rsid w:val="00EA4526"/>
    <w:rsid w:val="00EA4C5B"/>
    <w:rsid w:val="00EA6D64"/>
    <w:rsid w:val="00EB6D55"/>
    <w:rsid w:val="00EC14EF"/>
    <w:rsid w:val="00EC17B8"/>
    <w:rsid w:val="00ED4D3A"/>
    <w:rsid w:val="00ED5D6F"/>
    <w:rsid w:val="00EE0010"/>
    <w:rsid w:val="00EE016D"/>
    <w:rsid w:val="00EE08C5"/>
    <w:rsid w:val="00EE373C"/>
    <w:rsid w:val="00EF00D7"/>
    <w:rsid w:val="00EF0195"/>
    <w:rsid w:val="00EF10D6"/>
    <w:rsid w:val="00EF5D75"/>
    <w:rsid w:val="00F12FC9"/>
    <w:rsid w:val="00F15F4D"/>
    <w:rsid w:val="00F17D74"/>
    <w:rsid w:val="00F23741"/>
    <w:rsid w:val="00F24C6E"/>
    <w:rsid w:val="00F27896"/>
    <w:rsid w:val="00F27944"/>
    <w:rsid w:val="00F30E58"/>
    <w:rsid w:val="00F31BE8"/>
    <w:rsid w:val="00F32D89"/>
    <w:rsid w:val="00F408DD"/>
    <w:rsid w:val="00F530F8"/>
    <w:rsid w:val="00F57121"/>
    <w:rsid w:val="00F61FB6"/>
    <w:rsid w:val="00F6273C"/>
    <w:rsid w:val="00F66145"/>
    <w:rsid w:val="00F71813"/>
    <w:rsid w:val="00F832AE"/>
    <w:rsid w:val="00F85136"/>
    <w:rsid w:val="00F85ACE"/>
    <w:rsid w:val="00F86F59"/>
    <w:rsid w:val="00F904F5"/>
    <w:rsid w:val="00F91C73"/>
    <w:rsid w:val="00F94C2F"/>
    <w:rsid w:val="00F950BF"/>
    <w:rsid w:val="00F957E8"/>
    <w:rsid w:val="00FA24C6"/>
    <w:rsid w:val="00FA5ACA"/>
    <w:rsid w:val="00FB2DFC"/>
    <w:rsid w:val="00FB46BF"/>
    <w:rsid w:val="00FC423C"/>
    <w:rsid w:val="00FC52F7"/>
    <w:rsid w:val="00FC67EE"/>
    <w:rsid w:val="00FD0F4C"/>
    <w:rsid w:val="00FE08FE"/>
    <w:rsid w:val="00FE0E3F"/>
    <w:rsid w:val="00FE48B4"/>
    <w:rsid w:val="00FE651B"/>
    <w:rsid w:val="00FF226B"/>
    <w:rsid w:val="00FF3C50"/>
    <w:rsid w:val="00FF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4B5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6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6DB"/>
  </w:style>
  <w:style w:type="paragraph" w:styleId="Footer">
    <w:name w:val="footer"/>
    <w:basedOn w:val="Normal"/>
    <w:link w:val="FooterChar"/>
    <w:uiPriority w:val="99"/>
    <w:unhideWhenUsed/>
    <w:rsid w:val="00C436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6DB"/>
  </w:style>
  <w:style w:type="character" w:styleId="CommentReference">
    <w:name w:val="annotation reference"/>
    <w:uiPriority w:val="99"/>
    <w:semiHidden/>
    <w:unhideWhenUsed/>
    <w:rsid w:val="00C43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6D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436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6D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36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6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436DB"/>
    <w:rPr>
      <w:rFonts w:ascii="Tahoma" w:hAnsi="Tahoma" w:cs="Tahoma"/>
      <w:sz w:val="16"/>
      <w:szCs w:val="16"/>
    </w:rPr>
  </w:style>
  <w:style w:type="paragraph" w:customStyle="1" w:styleId="FarbigeListe-Akzent11">
    <w:name w:val="Farbige Liste - Akzent 11"/>
    <w:basedOn w:val="Normal"/>
    <w:uiPriority w:val="34"/>
    <w:qFormat/>
    <w:rsid w:val="00EC04A8"/>
    <w:pPr>
      <w:ind w:left="720"/>
      <w:contextualSpacing/>
    </w:pPr>
  </w:style>
  <w:style w:type="character" w:styleId="PageNumber">
    <w:name w:val="page number"/>
    <w:basedOn w:val="DefaultParagraphFont"/>
    <w:rsid w:val="0041294A"/>
  </w:style>
  <w:style w:type="paragraph" w:styleId="NormalWeb">
    <w:name w:val="Normal (Web)"/>
    <w:basedOn w:val="Normal"/>
    <w:uiPriority w:val="99"/>
    <w:unhideWhenUsed/>
    <w:rsid w:val="000751F8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Hyperlink">
    <w:name w:val="Hyperlink"/>
    <w:rsid w:val="00A71C60"/>
    <w:rPr>
      <w:color w:val="0000FF"/>
      <w:u w:val="single"/>
    </w:rPr>
  </w:style>
  <w:style w:type="character" w:styleId="Emphasis">
    <w:name w:val="Emphasis"/>
    <w:uiPriority w:val="20"/>
    <w:qFormat/>
    <w:rsid w:val="00783E62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rsid w:val="00912026"/>
  </w:style>
  <w:style w:type="character" w:customStyle="1" w:styleId="underline">
    <w:name w:val="underline"/>
    <w:rsid w:val="00697381"/>
    <w:rPr>
      <w:u w:val="single"/>
    </w:rPr>
  </w:style>
  <w:style w:type="table" w:styleId="TableGrid">
    <w:name w:val="Table Grid"/>
    <w:basedOn w:val="TableNormal"/>
    <w:uiPriority w:val="39"/>
    <w:rsid w:val="00FC67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0F4F4F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744B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ListParagraph">
    <w:name w:val="List Paragraph"/>
    <w:basedOn w:val="Normal"/>
    <w:uiPriority w:val="34"/>
    <w:qFormat/>
    <w:rsid w:val="00744B5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tag-json">
    <w:name w:val="tag-json"/>
    <w:basedOn w:val="DefaultParagraphFont"/>
    <w:rsid w:val="00196E89"/>
  </w:style>
  <w:style w:type="character" w:customStyle="1" w:styleId="interref">
    <w:name w:val="interref"/>
    <w:basedOn w:val="DefaultParagraphFont"/>
    <w:rsid w:val="00790E1E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st1">
    <w:name w:val="st1"/>
    <w:basedOn w:val="DefaultParagraphFont"/>
    <w:rsid w:val="00622490"/>
  </w:style>
  <w:style w:type="character" w:styleId="Strong">
    <w:name w:val="Strong"/>
    <w:basedOn w:val="DefaultParagraphFont"/>
    <w:uiPriority w:val="22"/>
    <w:qFormat/>
    <w:rsid w:val="009C109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57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5783"/>
    <w:rPr>
      <w:rFonts w:ascii="Courier New" w:eastAsia="Times New Roman" w:hAnsi="Courier New" w:cs="Courier New"/>
    </w:rPr>
  </w:style>
  <w:style w:type="character" w:customStyle="1" w:styleId="figpopup-sensitive-area1">
    <w:name w:val="figpopup-sensitive-area1"/>
    <w:basedOn w:val="DefaultParagraphFont"/>
    <w:rsid w:val="001C1ABF"/>
    <w:rPr>
      <w:strike w:val="0"/>
      <w:dstrike w:val="0"/>
      <w:u w:val="none"/>
      <w:effect w:val="none"/>
      <w:shd w:val="clear" w:color="auto" w:fil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4B5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6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6DB"/>
  </w:style>
  <w:style w:type="paragraph" w:styleId="Footer">
    <w:name w:val="footer"/>
    <w:basedOn w:val="Normal"/>
    <w:link w:val="FooterChar"/>
    <w:uiPriority w:val="99"/>
    <w:unhideWhenUsed/>
    <w:rsid w:val="00C436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6DB"/>
  </w:style>
  <w:style w:type="character" w:styleId="CommentReference">
    <w:name w:val="annotation reference"/>
    <w:uiPriority w:val="99"/>
    <w:semiHidden/>
    <w:unhideWhenUsed/>
    <w:rsid w:val="00C43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6D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436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6D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36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6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436DB"/>
    <w:rPr>
      <w:rFonts w:ascii="Tahoma" w:hAnsi="Tahoma" w:cs="Tahoma"/>
      <w:sz w:val="16"/>
      <w:szCs w:val="16"/>
    </w:rPr>
  </w:style>
  <w:style w:type="paragraph" w:customStyle="1" w:styleId="FarbigeListe-Akzent11">
    <w:name w:val="Farbige Liste - Akzent 11"/>
    <w:basedOn w:val="Normal"/>
    <w:uiPriority w:val="34"/>
    <w:qFormat/>
    <w:rsid w:val="00EC04A8"/>
    <w:pPr>
      <w:ind w:left="720"/>
      <w:contextualSpacing/>
    </w:pPr>
  </w:style>
  <w:style w:type="character" w:styleId="PageNumber">
    <w:name w:val="page number"/>
    <w:basedOn w:val="DefaultParagraphFont"/>
    <w:rsid w:val="0041294A"/>
  </w:style>
  <w:style w:type="paragraph" w:styleId="NormalWeb">
    <w:name w:val="Normal (Web)"/>
    <w:basedOn w:val="Normal"/>
    <w:uiPriority w:val="99"/>
    <w:unhideWhenUsed/>
    <w:rsid w:val="000751F8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Hyperlink">
    <w:name w:val="Hyperlink"/>
    <w:rsid w:val="00A71C60"/>
    <w:rPr>
      <w:color w:val="0000FF"/>
      <w:u w:val="single"/>
    </w:rPr>
  </w:style>
  <w:style w:type="character" w:styleId="Emphasis">
    <w:name w:val="Emphasis"/>
    <w:uiPriority w:val="20"/>
    <w:qFormat/>
    <w:rsid w:val="00783E62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rsid w:val="00912026"/>
  </w:style>
  <w:style w:type="character" w:customStyle="1" w:styleId="underline">
    <w:name w:val="underline"/>
    <w:rsid w:val="00697381"/>
    <w:rPr>
      <w:u w:val="single"/>
    </w:rPr>
  </w:style>
  <w:style w:type="table" w:styleId="TableGrid">
    <w:name w:val="Table Grid"/>
    <w:basedOn w:val="TableNormal"/>
    <w:uiPriority w:val="39"/>
    <w:rsid w:val="00FC67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0F4F4F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744B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ListParagraph">
    <w:name w:val="List Paragraph"/>
    <w:basedOn w:val="Normal"/>
    <w:uiPriority w:val="34"/>
    <w:qFormat/>
    <w:rsid w:val="00744B5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tag-json">
    <w:name w:val="tag-json"/>
    <w:basedOn w:val="DefaultParagraphFont"/>
    <w:rsid w:val="00196E89"/>
  </w:style>
  <w:style w:type="character" w:customStyle="1" w:styleId="interref">
    <w:name w:val="interref"/>
    <w:basedOn w:val="DefaultParagraphFont"/>
    <w:rsid w:val="00790E1E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st1">
    <w:name w:val="st1"/>
    <w:basedOn w:val="DefaultParagraphFont"/>
    <w:rsid w:val="00622490"/>
  </w:style>
  <w:style w:type="character" w:styleId="Strong">
    <w:name w:val="Strong"/>
    <w:basedOn w:val="DefaultParagraphFont"/>
    <w:uiPriority w:val="22"/>
    <w:qFormat/>
    <w:rsid w:val="009C109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57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5783"/>
    <w:rPr>
      <w:rFonts w:ascii="Courier New" w:eastAsia="Times New Roman" w:hAnsi="Courier New" w:cs="Courier New"/>
    </w:rPr>
  </w:style>
  <w:style w:type="character" w:customStyle="1" w:styleId="figpopup-sensitive-area1">
    <w:name w:val="figpopup-sensitive-area1"/>
    <w:basedOn w:val="DefaultParagraphFont"/>
    <w:rsid w:val="001C1ABF"/>
    <w:rPr>
      <w:strike w:val="0"/>
      <w:dstrike w:val="0"/>
      <w:u w:val="none"/>
      <w:effect w:val="non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1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66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6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737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222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371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480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6977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6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55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23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479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423446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2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3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857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247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072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012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76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666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6975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61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0897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8884464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22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898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8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04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7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462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30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289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179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030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512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9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4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98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967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0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615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4730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3182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36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0565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1444007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1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05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3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9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9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3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47631">
                      <w:marLeft w:val="150"/>
                      <w:marRight w:val="75"/>
                      <w:marTop w:val="150"/>
                      <w:marBottom w:val="75"/>
                      <w:divBdr>
                        <w:top w:val="none" w:sz="0" w:space="0" w:color="auto"/>
                        <w:left w:val="single" w:sz="12" w:space="8" w:color="C3D9E5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305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23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92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382256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3457732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804347">
                                              <w:blockQuote w:val="1"/>
                                              <w:marLeft w:val="96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6" w:space="6" w:color="CCCCCC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413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13558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3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1998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02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96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1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4688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9394493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0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616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7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1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8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2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442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1177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983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407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191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601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5092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91790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7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6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04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077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42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828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53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7760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7651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3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176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3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3486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05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006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639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235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606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1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9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4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93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7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248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270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951616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4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5277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76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87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4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08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07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074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3696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9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2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8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5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770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7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576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62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85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2522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2710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404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5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49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8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938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916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6013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6996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9352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7167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6322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65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7268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9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2185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1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586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6189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324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0081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8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2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7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4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46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889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617971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5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80A76E-63A5-4880-97F0-200A91E1F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03</Words>
  <Characters>4011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 FFM</Company>
  <LinksUpToDate>false</LinksUpToDate>
  <CharactersWithSpaces>4705</CharactersWithSpaces>
  <SharedDoc>false</SharedDoc>
  <HLinks>
    <vt:vector size="72" baseType="variant">
      <vt:variant>
        <vt:i4>8126578</vt:i4>
      </vt:variant>
      <vt:variant>
        <vt:i4>33</vt:i4>
      </vt:variant>
      <vt:variant>
        <vt:i4>0</vt:i4>
      </vt:variant>
      <vt:variant>
        <vt:i4>5</vt:i4>
      </vt:variant>
      <vt:variant>
        <vt:lpwstr>http://www.sciencedirect.com/science/article/pii/S0016508511016325</vt:lpwstr>
      </vt:variant>
      <vt:variant>
        <vt:lpwstr>fig4</vt:lpwstr>
      </vt:variant>
      <vt:variant>
        <vt:i4>7733362</vt:i4>
      </vt:variant>
      <vt:variant>
        <vt:i4>30</vt:i4>
      </vt:variant>
      <vt:variant>
        <vt:i4>0</vt:i4>
      </vt:variant>
      <vt:variant>
        <vt:i4>5</vt:i4>
      </vt:variant>
      <vt:variant>
        <vt:lpwstr>http://genomebiology.com/2008/9/1/R16/figure/F4</vt:lpwstr>
      </vt:variant>
      <vt:variant>
        <vt:lpwstr/>
      </vt:variant>
      <vt:variant>
        <vt:i4>7733362</vt:i4>
      </vt:variant>
      <vt:variant>
        <vt:i4>27</vt:i4>
      </vt:variant>
      <vt:variant>
        <vt:i4>0</vt:i4>
      </vt:variant>
      <vt:variant>
        <vt:i4>5</vt:i4>
      </vt:variant>
      <vt:variant>
        <vt:lpwstr>http://genomebiology.com/2008/9/1/R16/figure/F5</vt:lpwstr>
      </vt:variant>
      <vt:variant>
        <vt:lpwstr/>
      </vt:variant>
      <vt:variant>
        <vt:i4>7733362</vt:i4>
      </vt:variant>
      <vt:variant>
        <vt:i4>24</vt:i4>
      </vt:variant>
      <vt:variant>
        <vt:i4>0</vt:i4>
      </vt:variant>
      <vt:variant>
        <vt:i4>5</vt:i4>
      </vt:variant>
      <vt:variant>
        <vt:lpwstr>http://genomebiology.com/2008/9/1/R16/figure/F4</vt:lpwstr>
      </vt:variant>
      <vt:variant>
        <vt:lpwstr/>
      </vt:variant>
      <vt:variant>
        <vt:i4>7733362</vt:i4>
      </vt:variant>
      <vt:variant>
        <vt:i4>21</vt:i4>
      </vt:variant>
      <vt:variant>
        <vt:i4>0</vt:i4>
      </vt:variant>
      <vt:variant>
        <vt:i4>5</vt:i4>
      </vt:variant>
      <vt:variant>
        <vt:lpwstr>http://genomebiology.com/2008/9/1/R16/figure/F5</vt:lpwstr>
      </vt:variant>
      <vt:variant>
        <vt:lpwstr/>
      </vt:variant>
      <vt:variant>
        <vt:i4>7733362</vt:i4>
      </vt:variant>
      <vt:variant>
        <vt:i4>18</vt:i4>
      </vt:variant>
      <vt:variant>
        <vt:i4>0</vt:i4>
      </vt:variant>
      <vt:variant>
        <vt:i4>5</vt:i4>
      </vt:variant>
      <vt:variant>
        <vt:lpwstr>http://genomebiology.com/2008/9/1/R16/figure/F2</vt:lpwstr>
      </vt:variant>
      <vt:variant>
        <vt:lpwstr/>
      </vt:variant>
      <vt:variant>
        <vt:i4>7733362</vt:i4>
      </vt:variant>
      <vt:variant>
        <vt:i4>15</vt:i4>
      </vt:variant>
      <vt:variant>
        <vt:i4>0</vt:i4>
      </vt:variant>
      <vt:variant>
        <vt:i4>5</vt:i4>
      </vt:variant>
      <vt:variant>
        <vt:lpwstr>http://genomebiology.com/2008/9/1/R16/figure/F5</vt:lpwstr>
      </vt:variant>
      <vt:variant>
        <vt:lpwstr/>
      </vt:variant>
      <vt:variant>
        <vt:i4>7733362</vt:i4>
      </vt:variant>
      <vt:variant>
        <vt:i4>12</vt:i4>
      </vt:variant>
      <vt:variant>
        <vt:i4>0</vt:i4>
      </vt:variant>
      <vt:variant>
        <vt:i4>5</vt:i4>
      </vt:variant>
      <vt:variant>
        <vt:lpwstr>http://genomebiology.com/2008/9/1/R16/figure/F5</vt:lpwstr>
      </vt:variant>
      <vt:variant>
        <vt:lpwstr/>
      </vt:variant>
      <vt:variant>
        <vt:i4>7733362</vt:i4>
      </vt:variant>
      <vt:variant>
        <vt:i4>9</vt:i4>
      </vt:variant>
      <vt:variant>
        <vt:i4>0</vt:i4>
      </vt:variant>
      <vt:variant>
        <vt:i4>5</vt:i4>
      </vt:variant>
      <vt:variant>
        <vt:lpwstr>http://genomebiology.com/2008/9/1/R16/figure/F2</vt:lpwstr>
      </vt:variant>
      <vt:variant>
        <vt:lpwstr/>
      </vt:variant>
      <vt:variant>
        <vt:i4>7733362</vt:i4>
      </vt:variant>
      <vt:variant>
        <vt:i4>6</vt:i4>
      </vt:variant>
      <vt:variant>
        <vt:i4>0</vt:i4>
      </vt:variant>
      <vt:variant>
        <vt:i4>5</vt:i4>
      </vt:variant>
      <vt:variant>
        <vt:lpwstr>http://genomebiology.com/2008/9/1/R16/figure/F4</vt:lpwstr>
      </vt:variant>
      <vt:variant>
        <vt:lpwstr/>
      </vt:variant>
      <vt:variant>
        <vt:i4>7733362</vt:i4>
      </vt:variant>
      <vt:variant>
        <vt:i4>3</vt:i4>
      </vt:variant>
      <vt:variant>
        <vt:i4>0</vt:i4>
      </vt:variant>
      <vt:variant>
        <vt:i4>5</vt:i4>
      </vt:variant>
      <vt:variant>
        <vt:lpwstr>http://genomebiology.com/2008/9/1/R16/figure/F7</vt:lpwstr>
      </vt:variant>
      <vt:variant>
        <vt:lpwstr/>
      </vt:variant>
      <vt:variant>
        <vt:i4>3276843</vt:i4>
      </vt:variant>
      <vt:variant>
        <vt:i4>0</vt:i4>
      </vt:variant>
      <vt:variant>
        <vt:i4>0</vt:i4>
      </vt:variant>
      <vt:variant>
        <vt:i4>5</vt:i4>
      </vt:variant>
      <vt:variant>
        <vt:lpwstr>http://www.plosone.org/article/info%3Adoi%2F10.1371%2Fjournal.pone.0039652</vt:lpwstr>
      </vt:variant>
      <vt:variant>
        <vt:lpwstr>pone-0039652-g00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Hart, Jessica</cp:lastModifiedBy>
  <cp:revision>2</cp:revision>
  <dcterms:created xsi:type="dcterms:W3CDTF">2016-01-15T16:19:00Z</dcterms:created>
  <dcterms:modified xsi:type="dcterms:W3CDTF">2016-01-15T16:19:00Z</dcterms:modified>
</cp:coreProperties>
</file>